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231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411"/>
        <w:gridCol w:w="1804"/>
        <w:gridCol w:w="922"/>
        <w:gridCol w:w="1484"/>
        <w:gridCol w:w="461"/>
        <w:gridCol w:w="2342"/>
        <w:gridCol w:w="192"/>
        <w:gridCol w:w="1038"/>
        <w:gridCol w:w="1203"/>
        <w:gridCol w:w="798"/>
        <w:gridCol w:w="976"/>
        <w:gridCol w:w="967"/>
        <w:gridCol w:w="813"/>
        <w:gridCol w:w="1189"/>
        <w:gridCol w:w="183"/>
      </w:tblGrid>
      <w:tr w:rsidR="003970E7" w:rsidRPr="00055364" w14:paraId="19EE117A" w14:textId="3C678035" w:rsidTr="002A1386">
        <w:trPr>
          <w:gridAfter w:val="1"/>
          <w:wAfter w:w="62" w:type="pct"/>
          <w:trHeight w:val="288"/>
          <w:jc w:val="center"/>
        </w:trPr>
        <w:tc>
          <w:tcPr>
            <w:tcW w:w="4938" w:type="pct"/>
            <w:gridSpan w:val="14"/>
            <w:tcBorders>
              <w:top w:val="nil"/>
              <w:bottom w:val="single" w:sz="4" w:space="0" w:color="auto"/>
            </w:tcBorders>
          </w:tcPr>
          <w:p w14:paraId="69AE38BC" w14:textId="7C43A22B" w:rsidR="003970E7" w:rsidRDefault="003970E7" w:rsidP="00926FCD">
            <w:pPr>
              <w:widowControl/>
              <w:spacing w:line="240" w:lineRule="exact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 w:val="22"/>
              </w:rPr>
            </w:pPr>
            <w:bookmarkStart w:id="0" w:name="_GoBack" w:colFirst="0" w:colLast="0"/>
            <w:r w:rsidRPr="003970E7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 w:val="22"/>
              </w:rPr>
              <w:t xml:space="preserve">Supplementary </w:t>
            </w:r>
            <w:r w:rsidR="008C5A86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 w:val="22"/>
              </w:rPr>
              <w:t>T</w:t>
            </w:r>
            <w:r w:rsidRPr="003970E7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 w:val="22"/>
              </w:rPr>
              <w:t xml:space="preserve">able </w:t>
            </w:r>
            <w:r w:rsidR="00926FCD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 w:val="22"/>
              </w:rPr>
              <w:t>3</w:t>
            </w:r>
            <w:r w:rsidR="008C5A86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 w:val="22"/>
              </w:rPr>
              <w:t>.</w:t>
            </w:r>
            <w:r w:rsidRPr="003970E7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 w:val="22"/>
              </w:rPr>
              <w:t xml:space="preserve">  Summary of </w:t>
            </w:r>
            <w:r w:rsidR="008C5A86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 w:val="22"/>
              </w:rPr>
              <w:t>C</w:t>
            </w:r>
            <w:r w:rsidRPr="003970E7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 w:val="22"/>
              </w:rPr>
              <w:t xml:space="preserve">linical </w:t>
            </w:r>
            <w:r w:rsidR="008C5A86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 w:val="22"/>
              </w:rPr>
              <w:t>F</w:t>
            </w:r>
            <w:r w:rsidRPr="003970E7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 w:val="22"/>
              </w:rPr>
              <w:t xml:space="preserve">eatures in the </w:t>
            </w:r>
            <w:r w:rsidR="008C5A86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 w:val="22"/>
              </w:rPr>
              <w:t>C</w:t>
            </w:r>
            <w:r w:rsidRPr="003970E7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 w:val="22"/>
              </w:rPr>
              <w:t xml:space="preserve">ases with </w:t>
            </w:r>
            <w:r w:rsidRPr="00D37891">
              <w:rPr>
                <w:rFonts w:ascii="Times New Roman" w:eastAsia="等线" w:hAnsi="Times New Roman"/>
                <w:b/>
                <w:bCs/>
                <w:i/>
                <w:color w:val="000000" w:themeColor="text1"/>
                <w:kern w:val="0"/>
                <w:sz w:val="22"/>
              </w:rPr>
              <w:t>CHD4</w:t>
            </w:r>
            <w:r w:rsidRPr="003970E7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 w:val="22"/>
              </w:rPr>
              <w:t xml:space="preserve"> </w:t>
            </w:r>
            <w:r w:rsidR="008C5A86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 w:val="22"/>
              </w:rPr>
              <w:t>M</w:t>
            </w:r>
            <w:r w:rsidRPr="003970E7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 w:val="22"/>
              </w:rPr>
              <w:t>utations</w:t>
            </w:r>
          </w:p>
        </w:tc>
      </w:tr>
      <w:tr w:rsidR="0090295E" w:rsidRPr="000D34DA" w14:paraId="5E577951" w14:textId="77777777" w:rsidTr="002A1386">
        <w:trPr>
          <w:trHeight w:val="288"/>
          <w:jc w:val="center"/>
        </w:trPr>
        <w:tc>
          <w:tcPr>
            <w:tcW w:w="139" w:type="pct"/>
            <w:tcBorders>
              <w:bottom w:val="single" w:sz="4" w:space="0" w:color="auto"/>
              <w:right w:val="nil"/>
            </w:tcBorders>
          </w:tcPr>
          <w:p w14:paraId="16F56D03" w14:textId="77777777" w:rsidR="0090295E" w:rsidRPr="00DA7A9E" w:rsidRDefault="0090295E" w:rsidP="0090295E">
            <w:pPr>
              <w:pStyle w:val="a6"/>
              <w:widowControl/>
              <w:spacing w:line="240" w:lineRule="exact"/>
              <w:ind w:left="420" w:firstLineChars="0" w:firstLine="0"/>
              <w:jc w:val="left"/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214112" w14:textId="1F017BC1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3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CA41E1" w14:textId="562D7F90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58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930248A" w14:textId="2547EBA8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3"/>
              </w:rPr>
              <w:t>Domain</w:t>
            </w:r>
          </w:p>
        </w:tc>
        <w:tc>
          <w:tcPr>
            <w:tcW w:w="857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D4E359E" w14:textId="41EFD7A1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3"/>
              </w:rPr>
            </w:pPr>
            <w:r w:rsidRPr="00615D35"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3"/>
              </w:rPr>
              <w:t>Phenotype</w:t>
            </w:r>
          </w:p>
        </w:tc>
        <w:tc>
          <w:tcPr>
            <w:tcW w:w="3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6BE947" w14:textId="4F70E13F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3"/>
              </w:rPr>
            </w:pPr>
            <w:r w:rsidRPr="0098021A"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3"/>
              </w:rPr>
              <w:t>Intellectual disability</w:t>
            </w:r>
          </w:p>
        </w:tc>
        <w:tc>
          <w:tcPr>
            <w:tcW w:w="407" w:type="pct"/>
            <w:tcBorders>
              <w:left w:val="nil"/>
              <w:bottom w:val="single" w:sz="4" w:space="0" w:color="auto"/>
              <w:right w:val="nil"/>
            </w:tcBorders>
          </w:tcPr>
          <w:p w14:paraId="02B13BBC" w14:textId="77777777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3"/>
              </w:rPr>
              <w:t>Neurodevelopmental</w:t>
            </w:r>
          </w:p>
          <w:p w14:paraId="72A2E381" w14:textId="644D3C30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3"/>
              </w:rPr>
              <w:t>disorders</w:t>
            </w:r>
          </w:p>
        </w:tc>
        <w:tc>
          <w:tcPr>
            <w:tcW w:w="270" w:type="pct"/>
            <w:tcBorders>
              <w:left w:val="nil"/>
              <w:bottom w:val="single" w:sz="4" w:space="0" w:color="auto"/>
              <w:right w:val="nil"/>
            </w:tcBorders>
          </w:tcPr>
          <w:p w14:paraId="171937A1" w14:textId="5BC36913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3"/>
              </w:rPr>
            </w:pPr>
            <w:r w:rsidRPr="00615D35"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3"/>
              </w:rPr>
              <w:t>Seizure</w:t>
            </w:r>
          </w:p>
        </w:tc>
        <w:tc>
          <w:tcPr>
            <w:tcW w:w="330" w:type="pct"/>
            <w:tcBorders>
              <w:left w:val="nil"/>
              <w:bottom w:val="single" w:sz="4" w:space="0" w:color="auto"/>
              <w:right w:val="nil"/>
            </w:tcBorders>
          </w:tcPr>
          <w:p w14:paraId="60560C7C" w14:textId="40C8FC13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3"/>
              </w:rPr>
            </w:pPr>
            <w:r w:rsidRPr="00743EDC"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3"/>
              </w:rPr>
              <w:t>Skeletal</w:t>
            </w:r>
          </w:p>
          <w:p w14:paraId="08C80AA9" w14:textId="797B3260" w:rsidR="0090295E" w:rsidRPr="00414BFA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3"/>
              </w:rPr>
            </w:pPr>
            <w:r w:rsidRPr="00414BFA"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3"/>
              </w:rPr>
              <w:t>anomalies</w:t>
            </w:r>
          </w:p>
        </w:tc>
        <w:tc>
          <w:tcPr>
            <w:tcW w:w="3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8CFE1F" w14:textId="701DA423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3"/>
              </w:rPr>
            </w:pPr>
            <w:r w:rsidRPr="00414BFA"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3"/>
              </w:rPr>
              <w:t>Heart anomalies</w:t>
            </w:r>
          </w:p>
        </w:tc>
        <w:tc>
          <w:tcPr>
            <w:tcW w:w="2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FDC1A7" w14:textId="303D2E58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3"/>
              </w:rPr>
            </w:pPr>
            <w:r w:rsidRPr="00414BFA"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3"/>
              </w:rPr>
              <w:t>Hearing loss</w:t>
            </w:r>
          </w:p>
        </w:tc>
        <w:tc>
          <w:tcPr>
            <w:tcW w:w="464" w:type="pct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4FB0E10" w14:textId="77777777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3"/>
              </w:rPr>
            </w:pPr>
            <w:r w:rsidRPr="00615D35"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3"/>
              </w:rPr>
              <w:t>Reference</w:t>
            </w:r>
          </w:p>
        </w:tc>
      </w:tr>
      <w:tr w:rsidR="0090295E" w:rsidRPr="000D34DA" w14:paraId="5A45C7F1" w14:textId="77777777" w:rsidTr="002A1386">
        <w:trPr>
          <w:trHeight w:val="288"/>
          <w:jc w:val="center"/>
        </w:trPr>
        <w:tc>
          <w:tcPr>
            <w:tcW w:w="13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257DDD9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E6A786" w14:textId="41A9DF60" w:rsidR="0090295E" w:rsidRPr="001A1FF6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3E01AD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.420T&gt;G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/</w:t>
            </w:r>
            <w:r w:rsidRPr="003E01AD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p.D140E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B5836B" w14:textId="2CEB2C4F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A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7F5B23" w14:textId="550FA2A6" w:rsidR="0090295E" w:rsidRPr="003E425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-CHDNT linker</w:t>
            </w:r>
          </w:p>
        </w:tc>
        <w:tc>
          <w:tcPr>
            <w:tcW w:w="10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D8418F" w14:textId="0E971FAC" w:rsidR="0090295E" w:rsidRPr="001D164C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3E01AD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ancer, increased risk, association with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57B761" w14:textId="56A6C9C6" w:rsidR="0090295E" w:rsidRPr="003E01AD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E827F6" w14:textId="020AF3AE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A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22F96C" w14:textId="6DFEB163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A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7AA8BF" w14:textId="390CC594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A86BDF" w14:textId="6B6862B3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A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3F249A" w14:textId="3CE843C6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A</w:t>
            </w:r>
          </w:p>
        </w:tc>
        <w:tc>
          <w:tcPr>
            <w:tcW w:w="4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3A6BF293" w14:textId="65AB2B9A" w:rsidR="0090295E" w:rsidRPr="006961BD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3E01AD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 xml:space="preserve">Yamada (2015) </w:t>
            </w:r>
          </w:p>
        </w:tc>
      </w:tr>
      <w:tr w:rsidR="0090295E" w:rsidRPr="000D34DA" w14:paraId="414B32E7" w14:textId="77777777" w:rsidTr="002A1386">
        <w:trPr>
          <w:trHeight w:val="288"/>
          <w:jc w:val="center"/>
        </w:trPr>
        <w:tc>
          <w:tcPr>
            <w:tcW w:w="13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0C9AC0A" w14:textId="1AA21DC9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9CEA44" w14:textId="6063D405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1A1FF6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.606G&gt;A</w:t>
            </w:r>
            <w:r w:rsidRPr="00615D35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/</w:t>
            </w:r>
            <w:r w:rsidRPr="001A1FF6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p.M202I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D430E2" w14:textId="6FA0CFBE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De novo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D647A2" w14:textId="392C83CA" w:rsidR="0090295E" w:rsidRPr="001D164C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3E425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HDNT</w:t>
            </w:r>
          </w:p>
        </w:tc>
        <w:tc>
          <w:tcPr>
            <w:tcW w:w="10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642373" w14:textId="36F68EEF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1D164C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onotruncal heart defects with extracardiac anomalies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B0A1FC" w14:textId="28D56156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3D5BF3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C14182" w14:textId="79331673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4304A9" w14:textId="0B51F218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3D5BF3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1B1E4B" w14:textId="5B847399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-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403CBB" w14:textId="6484A9BC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66B5AB" w14:textId="375C85D3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-</w:t>
            </w:r>
          </w:p>
        </w:tc>
        <w:tc>
          <w:tcPr>
            <w:tcW w:w="4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6540B87" w14:textId="6CF2104D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6961BD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Jin (2017)</w:t>
            </w:r>
          </w:p>
        </w:tc>
      </w:tr>
      <w:tr w:rsidR="0090295E" w:rsidRPr="000D34DA" w14:paraId="2D0EECF6" w14:textId="77777777" w:rsidTr="002A1386">
        <w:trPr>
          <w:trHeight w:val="288"/>
          <w:jc w:val="center"/>
        </w:trPr>
        <w:tc>
          <w:tcPr>
            <w:tcW w:w="139" w:type="pct"/>
            <w:tcBorders>
              <w:top w:val="single" w:sz="4" w:space="0" w:color="auto"/>
              <w:bottom w:val="nil"/>
              <w:right w:val="nil"/>
            </w:tcBorders>
          </w:tcPr>
          <w:p w14:paraId="5AADC8F0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CA13B" w14:textId="03D9EEE0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bookmarkStart w:id="1" w:name="_Hlk40638258"/>
            <w:r w:rsidRPr="001A1FF6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.835C&gt;T</w:t>
            </w:r>
            <w:r w:rsidRPr="00615D35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/</w:t>
            </w:r>
            <w:r w:rsidRPr="001A1FF6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p.R279C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2420E" w14:textId="706B7C3A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De novo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354C2F" w14:textId="773B44DD" w:rsidR="0090295E" w:rsidRPr="00414BFA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3E425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HDNT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-</w:t>
            </w:r>
            <w:r w:rsidRPr="003E425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PHD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1</w:t>
            </w:r>
          </w:p>
        </w:tc>
        <w:tc>
          <w:tcPr>
            <w:tcW w:w="101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DCE30A" w14:textId="5686DF67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414BFA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Intellectual disability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EA2D6" w14:textId="166DE71E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6179A0" w14:textId="37F13B7B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B9F263" w14:textId="4DFAFA4F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602447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66B7D0" w14:textId="5B0975E2" w:rsidR="0090295E" w:rsidRPr="00602447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342A8" w14:textId="05AAF9CB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602447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0F748" w14:textId="70DBBB41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602447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</w:tc>
        <w:tc>
          <w:tcPr>
            <w:tcW w:w="464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7B3B4D3C" w14:textId="63778605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6961BD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Baker (2019)</w:t>
            </w:r>
          </w:p>
        </w:tc>
      </w:tr>
      <w:tr w:rsidR="0090295E" w:rsidRPr="000D34DA" w14:paraId="6486058A" w14:textId="77777777" w:rsidTr="002A1386">
        <w:trPr>
          <w:trHeight w:val="288"/>
          <w:jc w:val="center"/>
        </w:trPr>
        <w:tc>
          <w:tcPr>
            <w:tcW w:w="139" w:type="pct"/>
            <w:tcBorders>
              <w:top w:val="nil"/>
              <w:bottom w:val="nil"/>
              <w:right w:val="nil"/>
            </w:tcBorders>
          </w:tcPr>
          <w:p w14:paraId="718AF77B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bookmarkEnd w:id="1"/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55E14" w14:textId="5802768E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1A1FF6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.838G&gt;A</w:t>
            </w:r>
            <w:r w:rsidRPr="00615D35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/</w:t>
            </w:r>
            <w:r w:rsidRPr="001A1FF6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p.V280I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6EE65" w14:textId="2C9B81B5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60F1BCCD" w14:textId="2709DF42" w:rsidR="0090295E" w:rsidRPr="003D5BF3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D20BD2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HDNT-PHD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1</w:t>
            </w:r>
          </w:p>
        </w:tc>
        <w:tc>
          <w:tcPr>
            <w:tcW w:w="101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47D52" w14:textId="0AB871C8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3D5BF3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eurodevelopmental disord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88A74" w14:textId="5E5C58BF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23FEB43D" w14:textId="3C83B846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471EA" w14:textId="2683A932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4DBF4FFA" w14:textId="2BAE20E3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B7F70" w14:textId="54B3FD25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4CDC5" w14:textId="6FC15610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8C2CED7" w14:textId="7873FD26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6961BD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Trinh (2019)</w:t>
            </w:r>
          </w:p>
        </w:tc>
      </w:tr>
      <w:tr w:rsidR="002A1386" w:rsidRPr="000D34DA" w14:paraId="0C4B900D" w14:textId="77777777" w:rsidTr="002946D5">
        <w:trPr>
          <w:trHeight w:val="288"/>
          <w:jc w:val="center"/>
        </w:trPr>
        <w:tc>
          <w:tcPr>
            <w:tcW w:w="13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4B5BA0C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51A705C" w14:textId="7B4517FA" w:rsidR="0090295E" w:rsidRPr="002946D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2946D5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.856C&gt;G/p.P286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25534C1" w14:textId="3397C5C4" w:rsidR="0090295E" w:rsidRPr="002946D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2946D5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Father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254736" w14:textId="076764F4" w:rsidR="0090295E" w:rsidRPr="002946D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2946D5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HDNT-PHD1</w:t>
            </w:r>
          </w:p>
        </w:tc>
        <w:tc>
          <w:tcPr>
            <w:tcW w:w="101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D5BBA9" w14:textId="0A0F8EF4" w:rsidR="0090295E" w:rsidRPr="002946D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2946D5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E</w:t>
            </w:r>
            <w:r w:rsidRPr="002946D5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F</w:t>
            </w:r>
            <w:r w:rsidRPr="002946D5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S+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78D3CC1" w14:textId="78680E85" w:rsidR="0090295E" w:rsidRPr="002946D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2946D5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-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F14A73" w14:textId="2441200F" w:rsidR="0090295E" w:rsidRPr="002946D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2946D5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60836B" w14:textId="7D55502A" w:rsidR="0090295E" w:rsidRPr="002946D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2946D5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CC19ED" w14:textId="56E62F59" w:rsidR="0090295E" w:rsidRPr="002946D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2946D5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-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5180AAA" w14:textId="539C7DC8" w:rsidR="0090295E" w:rsidRPr="002946D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2946D5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65DEE08" w14:textId="23EABCBA" w:rsidR="0090295E" w:rsidRPr="002946D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2946D5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-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7C816D50" w14:textId="12EB6741" w:rsidR="0090295E" w:rsidRPr="006961BD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2946D5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P</w:t>
            </w:r>
            <w:r w:rsidRPr="002946D5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resent</w:t>
            </w:r>
            <w:r w:rsidRPr="002946D5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 xml:space="preserve"> </w:t>
            </w:r>
            <w:r w:rsidRPr="002946D5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study</w:t>
            </w:r>
          </w:p>
        </w:tc>
      </w:tr>
      <w:tr w:rsidR="0090295E" w:rsidRPr="000D34DA" w14:paraId="19C3C676" w14:textId="77777777" w:rsidTr="002A1386">
        <w:trPr>
          <w:trHeight w:val="288"/>
          <w:jc w:val="center"/>
        </w:trPr>
        <w:tc>
          <w:tcPr>
            <w:tcW w:w="139" w:type="pct"/>
            <w:tcBorders>
              <w:top w:val="nil"/>
              <w:bottom w:val="nil"/>
              <w:right w:val="nil"/>
            </w:tcBorders>
          </w:tcPr>
          <w:p w14:paraId="5D1D6471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F6DA8" w14:textId="6AAF2B4F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1A1FF6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.1003T&gt;C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/</w:t>
            </w:r>
            <w:r w:rsidRPr="001A1FF6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p.S335P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E7670" w14:textId="6D30E04F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De novo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31325A8A" w14:textId="2498A468" w:rsidR="0090295E" w:rsidRPr="00414BFA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D20BD2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HDNT-PHD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1</w:t>
            </w:r>
          </w:p>
        </w:tc>
        <w:tc>
          <w:tcPr>
            <w:tcW w:w="101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26733" w14:textId="6429C333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414BFA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utism spectrum disord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DF86C" w14:textId="2E0D11EB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32759558" w14:textId="7177B5FD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 w:rsidRPr="0090295E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052D4" w14:textId="5FC20CE5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4D230B6E" w14:textId="1E103D76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42980" w14:textId="47F2926F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8E181" w14:textId="5DD21E28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2FFC8B6" w14:textId="5604F755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6961BD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Wang (2016)</w:t>
            </w:r>
          </w:p>
        </w:tc>
      </w:tr>
      <w:tr w:rsidR="0090295E" w:rsidRPr="000D34DA" w14:paraId="6FCA15C8" w14:textId="77777777" w:rsidTr="002A1386">
        <w:trPr>
          <w:trHeight w:val="279"/>
          <w:jc w:val="center"/>
        </w:trPr>
        <w:tc>
          <w:tcPr>
            <w:tcW w:w="139" w:type="pct"/>
            <w:tcBorders>
              <w:top w:val="nil"/>
              <w:bottom w:val="single" w:sz="4" w:space="0" w:color="auto"/>
              <w:right w:val="nil"/>
            </w:tcBorders>
          </w:tcPr>
          <w:p w14:paraId="4E4449B8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A15644" w14:textId="4BA32EB9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1A1FF6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.1021C&gt;A</w:t>
            </w:r>
            <w:r w:rsidRPr="00615D35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/</w:t>
            </w:r>
            <w:r w:rsidRPr="001A1FF6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p.R341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77276C" w14:textId="12E8A1F0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De novo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C8422" w14:textId="0EE7F35D" w:rsidR="0090295E" w:rsidRPr="00414BFA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D20BD2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HDNT-PHD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1</w:t>
            </w:r>
          </w:p>
        </w:tc>
        <w:tc>
          <w:tcPr>
            <w:tcW w:w="101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304754" w14:textId="73C81FE5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414BFA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Epileptic encephalopathy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2D4D56" w14:textId="2DE3D2A8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47439A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D7B45" w14:textId="188DA33F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FCC4B0" w14:textId="63EF16E0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47439A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5E73C2" w14:textId="5AB06CE3" w:rsidR="0090295E" w:rsidRPr="0047439A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D0296C" w14:textId="58C2D028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47439A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D1DFB0" w14:textId="054C3993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47439A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147F3968" w14:textId="17915DA2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6961BD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Li (2016)</w:t>
            </w:r>
          </w:p>
        </w:tc>
      </w:tr>
      <w:tr w:rsidR="0090295E" w:rsidRPr="000D34DA" w14:paraId="1974B01A" w14:textId="77777777" w:rsidTr="002A1386">
        <w:trPr>
          <w:trHeight w:val="288"/>
          <w:jc w:val="center"/>
        </w:trPr>
        <w:tc>
          <w:tcPr>
            <w:tcW w:w="13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FCD7C50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B2930A" w14:textId="2CCD01DE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1A1FF6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.1340A&gt;G</w:t>
            </w:r>
            <w:r w:rsidRPr="00615D35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/</w:t>
            </w:r>
            <w:r w:rsidRPr="001A1FF6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p.H447R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BFCA5C" w14:textId="1C1957E8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3D5BF3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E49EA3" w14:textId="5407D812" w:rsidR="0090295E" w:rsidRPr="003D5BF3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PHD1-PHD2</w:t>
            </w:r>
          </w:p>
        </w:tc>
        <w:tc>
          <w:tcPr>
            <w:tcW w:w="10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C32290" w14:textId="46E5F494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3D5BF3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eurodevelopmental disorder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119A98" w14:textId="0972E977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9C73B5" w14:textId="0CBC76F1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64A079" w14:textId="457EF57C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97F50B" w14:textId="77DE194F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C0E72F" w14:textId="75DB8464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71FDFF" w14:textId="0CA82960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</w:tc>
        <w:tc>
          <w:tcPr>
            <w:tcW w:w="4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2329E64C" w14:textId="3EC1DCF4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6961BD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Trinh (2019)</w:t>
            </w:r>
          </w:p>
        </w:tc>
      </w:tr>
      <w:tr w:rsidR="002A1386" w:rsidRPr="000D34DA" w14:paraId="4BC745DE" w14:textId="77777777" w:rsidTr="002A1386">
        <w:trPr>
          <w:trHeight w:val="226"/>
          <w:jc w:val="center"/>
        </w:trPr>
        <w:tc>
          <w:tcPr>
            <w:tcW w:w="139" w:type="pct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</w:tcPr>
          <w:p w14:paraId="029F57D2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949BA8" w14:textId="1926DAA9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1A1FF6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.1400G&gt;A</w:t>
            </w:r>
            <w:r w:rsidRPr="00615D35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/</w:t>
            </w:r>
            <w:r w:rsidRPr="001A1FF6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p.C467Y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6C29042" w14:textId="6D6AE138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De novo</w:t>
            </w:r>
          </w:p>
          <w:p w14:paraId="205EE89D" w14:textId="4B293ECA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De novo</w:t>
            </w:r>
          </w:p>
          <w:p w14:paraId="5C243713" w14:textId="16F77F19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De novo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54202990" w14:textId="0598E186" w:rsidR="0090295E" w:rsidRPr="005C62FB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PHD2</w:t>
            </w:r>
          </w:p>
        </w:tc>
        <w:tc>
          <w:tcPr>
            <w:tcW w:w="101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0FACD48D" w14:textId="23A6E15B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5C62FB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ongenital heart disease</w:t>
            </w:r>
          </w:p>
          <w:p w14:paraId="7D1F2B12" w14:textId="7E8A0348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4A4453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Intellectual disability/developmental delay</w:t>
            </w:r>
          </w:p>
          <w:p w14:paraId="7461B2D5" w14:textId="349F565D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C73599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Developmental disorder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D91E671" w14:textId="4C3C07D0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+</w:t>
            </w:r>
          </w:p>
          <w:p w14:paraId="785FC242" w14:textId="6F32CA16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  <w:p w14:paraId="63169AE6" w14:textId="00C50310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2F4BFB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 w:rsidRPr="002F4BFB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352BA0DE" w14:textId="77777777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+</w:t>
            </w:r>
          </w:p>
          <w:p w14:paraId="65C729A8" w14:textId="77777777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  <w:p w14:paraId="72A71586" w14:textId="2495F709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69F01D52" w14:textId="370FC28B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  <w:p w14:paraId="3BA1BE89" w14:textId="77777777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  <w:p w14:paraId="75415DC4" w14:textId="47176F40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27A62CA" w14:textId="77F58014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  <w:p w14:paraId="479F5DCA" w14:textId="77777777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  <w:p w14:paraId="38FCBD98" w14:textId="012CC323" w:rsidR="0090295E" w:rsidRPr="007310F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AF3510" w14:textId="2F631BAC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7310FE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+</w:t>
            </w:r>
          </w:p>
          <w:p w14:paraId="4BCFCE74" w14:textId="1D37FB64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  <w:p w14:paraId="6E4D7BAF" w14:textId="7C1E648B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2F4BFB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 w:rsidRPr="002F4BFB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C96550" w14:textId="77777777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  <w:p w14:paraId="44978C11" w14:textId="1681E987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  <w:p w14:paraId="2D8EECF9" w14:textId="69EBC794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464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</w:tcPr>
          <w:p w14:paraId="222E15A9" w14:textId="2E4652F6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bookmarkStart w:id="2" w:name="OLE_LINK3"/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Sifrim</w:t>
            </w:r>
            <w:bookmarkEnd w:id="2"/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 xml:space="preserve"> (2016)</w:t>
            </w:r>
          </w:p>
          <w:p w14:paraId="1087E464" w14:textId="77777777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Kosmicki (2017)</w:t>
            </w:r>
          </w:p>
          <w:p w14:paraId="5F25E4CC" w14:textId="753E33BB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McRae (2017)</w:t>
            </w:r>
          </w:p>
        </w:tc>
      </w:tr>
      <w:tr w:rsidR="002A1386" w:rsidRPr="000D34DA" w14:paraId="0148DD3E" w14:textId="77777777" w:rsidTr="002A1386">
        <w:trPr>
          <w:trHeight w:val="226"/>
          <w:jc w:val="center"/>
        </w:trPr>
        <w:tc>
          <w:tcPr>
            <w:tcW w:w="139" w:type="pct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</w:tcPr>
          <w:p w14:paraId="22CEABD0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629591B" w14:textId="35F8BF46" w:rsidR="0090295E" w:rsidRPr="001A1FF6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EF3085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.1409C&gt;T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/</w:t>
            </w:r>
            <w:r w:rsidRPr="00EF3085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p.S470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F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B4C5759" w14:textId="71BD9108" w:rsidR="0090295E" w:rsidRPr="007310F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684A44B" w14:textId="59412398" w:rsidR="0090295E" w:rsidRPr="00EF308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PHD2</w:t>
            </w:r>
          </w:p>
        </w:tc>
        <w:tc>
          <w:tcPr>
            <w:tcW w:w="101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ABFB299" w14:textId="70E75A6B" w:rsidR="0090295E" w:rsidRPr="005C62FB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EF3085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Sifrim–Hitz–Weiss syndrome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7335314" w14:textId="76FD2513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AFAE3EA" w14:textId="2832E86A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706E249" w14:textId="0EF1BD61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AC308E8" w14:textId="4893F296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F13F097" w14:textId="36A3D738" w:rsidR="0090295E" w:rsidRPr="007310F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B01A36D" w14:textId="3EC20500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</w:tcPr>
          <w:p w14:paraId="18E76CE2" w14:textId="1B3AEDD0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bookmarkStart w:id="3" w:name="OLE_LINK6"/>
            <w:bookmarkStart w:id="4" w:name="OLE_LINK7"/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Weiss(2019)</w:t>
            </w:r>
            <w:bookmarkEnd w:id="3"/>
            <w:bookmarkEnd w:id="4"/>
          </w:p>
        </w:tc>
      </w:tr>
      <w:tr w:rsidR="002A1386" w:rsidRPr="000D34DA" w14:paraId="32B6D923" w14:textId="77777777" w:rsidTr="002946D5">
        <w:trPr>
          <w:trHeight w:val="226"/>
          <w:jc w:val="center"/>
        </w:trPr>
        <w:tc>
          <w:tcPr>
            <w:tcW w:w="139" w:type="pct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070D403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55F4F5C" w14:textId="0A844C53" w:rsidR="0090295E" w:rsidRPr="00EF308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C36F55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.1597A&gt;G/p.K533E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4746CAA" w14:textId="672B11EF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De novo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68A822" w14:textId="06BFAC12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D77426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HROMO</w:t>
            </w:r>
          </w:p>
        </w:tc>
        <w:tc>
          <w:tcPr>
            <w:tcW w:w="101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79937E" w14:textId="4CDE7DC4" w:rsidR="0090295E" w:rsidRPr="00EF308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EFS+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01C2B88" w14:textId="0C167FC2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5E4A81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5A1755" w14:textId="440B03AC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-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BEC352" w14:textId="36067242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5E4A81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A4D8CD" w14:textId="51D476A1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-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81DD8CA" w14:textId="5AD34A82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5E4A81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C126637" w14:textId="360AD288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5E4A81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-</w:t>
            </w:r>
          </w:p>
        </w:tc>
        <w:tc>
          <w:tcPr>
            <w:tcW w:w="464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noWrap/>
          </w:tcPr>
          <w:p w14:paraId="68E84BF5" w14:textId="583B8BFD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5E4A81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Present study</w:t>
            </w:r>
          </w:p>
        </w:tc>
      </w:tr>
      <w:tr w:rsidR="0090295E" w:rsidRPr="000D34DA" w14:paraId="1638F546" w14:textId="77777777" w:rsidTr="002A1386">
        <w:trPr>
          <w:trHeight w:val="288"/>
          <w:jc w:val="center"/>
        </w:trPr>
        <w:tc>
          <w:tcPr>
            <w:tcW w:w="139" w:type="pct"/>
            <w:tcBorders>
              <w:top w:val="nil"/>
              <w:bottom w:val="nil"/>
              <w:right w:val="nil"/>
            </w:tcBorders>
          </w:tcPr>
          <w:p w14:paraId="44C4618B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034BC" w14:textId="538231FC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1A1FF6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.1726C&gt;T</w:t>
            </w:r>
            <w:r w:rsidRPr="00615D35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/</w:t>
            </w:r>
            <w:r w:rsidRPr="001A1FF6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p.R576W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AF726" w14:textId="31A0F898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De novo</w:t>
            </w:r>
          </w:p>
          <w:p w14:paraId="6C83D707" w14:textId="147BA77D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De novo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120D884C" w14:textId="7E38A067" w:rsidR="0090295E" w:rsidRPr="005C62FB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D77426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HROMO</w:t>
            </w:r>
          </w:p>
        </w:tc>
        <w:tc>
          <w:tcPr>
            <w:tcW w:w="101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1A6B4" w14:textId="1A06CDB0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5C62FB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Schizophrenia</w:t>
            </w:r>
          </w:p>
          <w:p w14:paraId="18DD135E" w14:textId="2F635D14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B56E9F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Schizophreni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66DD0" w14:textId="77777777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  <w:p w14:paraId="743CBF4F" w14:textId="3CBBA2BB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7598BD2A" w14:textId="77777777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 w:rsidRPr="0090295E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  <w:p w14:paraId="616F1D06" w14:textId="7F9DF2BC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 w:rsidRPr="0090295E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87970" w14:textId="0B3DEB0E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  <w:p w14:paraId="59842273" w14:textId="0C17937C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79D7A3AA" w14:textId="77777777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  <w:p w14:paraId="619E2E80" w14:textId="543548D8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7C92A" w14:textId="4A7CA49A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  <w:p w14:paraId="44A2996D" w14:textId="3B0E3536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6821B" w14:textId="77777777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  <w:p w14:paraId="2CE4D333" w14:textId="7C59A333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4DE711E" w14:textId="5AE9646F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Girard (2011)</w:t>
            </w:r>
          </w:p>
          <w:p w14:paraId="618714E1" w14:textId="1E88A425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Li (2016)</w:t>
            </w:r>
          </w:p>
        </w:tc>
      </w:tr>
      <w:tr w:rsidR="0090295E" w:rsidRPr="000D34DA" w14:paraId="139BCDDB" w14:textId="77777777" w:rsidTr="002A1386">
        <w:trPr>
          <w:trHeight w:val="288"/>
          <w:jc w:val="center"/>
        </w:trPr>
        <w:tc>
          <w:tcPr>
            <w:tcW w:w="139" w:type="pct"/>
            <w:tcBorders>
              <w:top w:val="nil"/>
              <w:bottom w:val="nil"/>
              <w:right w:val="nil"/>
            </w:tcBorders>
          </w:tcPr>
          <w:p w14:paraId="50FF5C81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649BC" w14:textId="3CDEF8E6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1A1FF6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.1901A&gt;G</w:t>
            </w:r>
            <w:r w:rsidRPr="00615D35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/</w:t>
            </w:r>
            <w:r w:rsidRPr="001A1FF6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p.K634R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779D4" w14:textId="1C59BC95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De novo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27174E1E" w14:textId="44CAB0F8" w:rsidR="0090295E" w:rsidRPr="005F3A62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D77426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HROMO</w:t>
            </w:r>
          </w:p>
        </w:tc>
        <w:tc>
          <w:tcPr>
            <w:tcW w:w="101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98D44" w14:textId="2C32774B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5F3A62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eurodevelopmental disord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D159C" w14:textId="6553B052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285AD226" w14:textId="69760783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2EC73" w14:textId="7EB95E12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79C3B6DB" w14:textId="1B38772A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814E0" w14:textId="2700E898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5AB3E" w14:textId="3FAAA2B5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5074981" w14:textId="46BED196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Trinh (2019)</w:t>
            </w:r>
          </w:p>
        </w:tc>
      </w:tr>
      <w:tr w:rsidR="0090295E" w:rsidRPr="000D34DA" w14:paraId="636EBB8C" w14:textId="77777777" w:rsidTr="002A1386">
        <w:trPr>
          <w:trHeight w:val="288"/>
          <w:jc w:val="center"/>
        </w:trPr>
        <w:tc>
          <w:tcPr>
            <w:tcW w:w="139" w:type="pct"/>
            <w:tcBorders>
              <w:top w:val="nil"/>
              <w:bottom w:val="single" w:sz="4" w:space="0" w:color="auto"/>
              <w:right w:val="nil"/>
            </w:tcBorders>
          </w:tcPr>
          <w:p w14:paraId="0339B8FC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3504ED" w14:textId="6F8CAF9B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1A1FF6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.1933C&gt;T</w:t>
            </w:r>
            <w:r w:rsidRPr="00615D35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/</w:t>
            </w:r>
            <w:r w:rsidRPr="001A1FF6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p.R645W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0AE50C" w14:textId="71F9DE07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De novo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451F2" w14:textId="2EF3EB18" w:rsidR="0090295E" w:rsidRPr="008C054D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D77426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HROMO</w:t>
            </w:r>
          </w:p>
        </w:tc>
        <w:tc>
          <w:tcPr>
            <w:tcW w:w="101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01B4E1" w14:textId="441C8E85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8C054D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Developmental disorde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850C6F" w14:textId="135E1BD4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D798C" w14:textId="700B181C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3AB8FE" w14:textId="3F3CCE27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2ADE2" w14:textId="604040ED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87BC49" w14:textId="200DA25A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4EFEC2" w14:textId="2C324136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7B9021D4" w14:textId="7BDFDD25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McRae (2017)</w:t>
            </w:r>
          </w:p>
        </w:tc>
      </w:tr>
      <w:tr w:rsidR="0090295E" w:rsidRPr="000D34DA" w14:paraId="659ABA82" w14:textId="77777777" w:rsidTr="002A1386">
        <w:trPr>
          <w:trHeight w:val="320"/>
          <w:jc w:val="center"/>
        </w:trPr>
        <w:tc>
          <w:tcPr>
            <w:tcW w:w="13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753298F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3FB86E" w14:textId="422BAFC0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1A1FF6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.2143C&gt;T</w:t>
            </w:r>
            <w:r w:rsidRPr="00615D35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/</w:t>
            </w:r>
            <w:r w:rsidRPr="001A1FF6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p.Q715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X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9326FB" w14:textId="1ABFB68E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De novo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8961A" w14:textId="7D6077AD" w:rsidR="0090295E" w:rsidRPr="00AC1651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3E425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HROMO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- ATP</w:t>
            </w: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ase</w:t>
            </w:r>
          </w:p>
        </w:tc>
        <w:tc>
          <w:tcPr>
            <w:tcW w:w="10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4B4EE9" w14:textId="53186B48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AC1651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Developmental disorder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1F37C8" w14:textId="1F68B4B0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75FB8C" w14:textId="74A8DD1C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ABC628" w14:textId="71ECBF5B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6432C0" w14:textId="2BC00E51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89C336" w14:textId="74325B8B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12BA39" w14:textId="323DB9C7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</w:tc>
        <w:tc>
          <w:tcPr>
            <w:tcW w:w="4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687EDABF" w14:textId="39E4C3D1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McRae (2017)</w:t>
            </w:r>
          </w:p>
        </w:tc>
      </w:tr>
      <w:tr w:rsidR="0090295E" w:rsidRPr="000D34DA" w14:paraId="6CFE6F67" w14:textId="77777777" w:rsidTr="002A1386">
        <w:trPr>
          <w:trHeight w:val="432"/>
          <w:jc w:val="center"/>
        </w:trPr>
        <w:tc>
          <w:tcPr>
            <w:tcW w:w="139" w:type="pct"/>
            <w:tcBorders>
              <w:top w:val="single" w:sz="4" w:space="0" w:color="auto"/>
              <w:bottom w:val="nil"/>
              <w:right w:val="nil"/>
            </w:tcBorders>
          </w:tcPr>
          <w:p w14:paraId="2CAD110B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62485" w14:textId="3A243891" w:rsidR="0090295E" w:rsidRPr="001A1FF6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5D43EF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.2219_2221del/</w:t>
            </w:r>
            <w:r w:rsidRPr="005D43EF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p.S740del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3F6E9" w14:textId="754C67CD" w:rsidR="0090295E" w:rsidRPr="00AC1651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EE2449" w14:textId="6A91F0FF" w:rsidR="0090295E" w:rsidRPr="00BC4051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TP</w:t>
            </w: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ase</w:t>
            </w:r>
          </w:p>
        </w:tc>
        <w:tc>
          <w:tcPr>
            <w:tcW w:w="101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33EE08" w14:textId="12034155" w:rsidR="0090295E" w:rsidRPr="00AC1651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BC4051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Sifrim–Hitz–Weiss syndrome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F9B40" w14:textId="0D252230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C6C81D" w14:textId="0D376D97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33A0C6" w14:textId="233FFC82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A509B1" w14:textId="165F9DA0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773A4" w14:textId="49CA59F7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BFF4C" w14:textId="2A1E9BE8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464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7B9DBA3B" w14:textId="2AF495C5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Weiss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 xml:space="preserve"> </w:t>
            </w: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(2019)</w:t>
            </w:r>
          </w:p>
        </w:tc>
      </w:tr>
      <w:tr w:rsidR="002A1386" w:rsidRPr="000D34DA" w14:paraId="4217F341" w14:textId="77777777" w:rsidTr="002A1386">
        <w:trPr>
          <w:trHeight w:val="288"/>
          <w:jc w:val="center"/>
        </w:trPr>
        <w:tc>
          <w:tcPr>
            <w:tcW w:w="139" w:type="pct"/>
            <w:tcBorders>
              <w:top w:val="nil"/>
              <w:bottom w:val="nil"/>
              <w:right w:val="nil"/>
            </w:tcBorders>
            <w:shd w:val="clear" w:color="000000" w:fill="auto"/>
          </w:tcPr>
          <w:p w14:paraId="1D3930BF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hideMark/>
          </w:tcPr>
          <w:p w14:paraId="7BF2075B" w14:textId="0673A2CC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1A1FF6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.2374C&gt;T</w:t>
            </w:r>
            <w:r w:rsidRPr="00615D35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/</w:t>
            </w:r>
            <w:r w:rsidRPr="001A1FF6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p.R792W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0F11311D" w14:textId="61B2CE74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Father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47A8CADE" w14:textId="0E9B6E28" w:rsidR="0090295E" w:rsidRPr="008A1992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28514D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TP</w:t>
            </w:r>
            <w:r w:rsidRPr="0028514D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ase</w:t>
            </w:r>
          </w:p>
        </w:tc>
        <w:tc>
          <w:tcPr>
            <w:tcW w:w="101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2195CD2D" w14:textId="47F2C628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8A1992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Pituitary stalk interruption syndrome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0AECEE33" w14:textId="6584285A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3D3C12A2" w14:textId="2273FB6B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 w:rsidRPr="0090295E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3E7ACC81" w14:textId="2CF7E5EA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59F0A93E" w14:textId="3CC03512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1460C591" w14:textId="1BB752D4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5F881122" w14:textId="0102168A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</w:tcBorders>
            <w:shd w:val="clear" w:color="000000" w:fill="auto"/>
            <w:noWrap/>
          </w:tcPr>
          <w:p w14:paraId="02062DCE" w14:textId="217B4A7A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Zwaveling-Soonawala (2018)</w:t>
            </w:r>
          </w:p>
        </w:tc>
      </w:tr>
      <w:tr w:rsidR="002A1386" w:rsidRPr="000D34DA" w14:paraId="006E0F26" w14:textId="77777777" w:rsidTr="002A1386">
        <w:trPr>
          <w:trHeight w:val="288"/>
          <w:jc w:val="center"/>
        </w:trPr>
        <w:tc>
          <w:tcPr>
            <w:tcW w:w="139" w:type="pct"/>
            <w:tcBorders>
              <w:top w:val="nil"/>
              <w:bottom w:val="nil"/>
              <w:right w:val="nil"/>
            </w:tcBorders>
            <w:shd w:val="clear" w:color="000000" w:fill="auto"/>
          </w:tcPr>
          <w:p w14:paraId="17E6D09D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13BA5182" w14:textId="360FD18D" w:rsidR="0090295E" w:rsidRPr="001A1FF6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5D43EF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.2430G&gt;T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/</w:t>
            </w:r>
            <w:r w:rsidRPr="005D43EF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p.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K</w:t>
            </w:r>
            <w:r w:rsidRPr="005D43EF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810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6DD5A24B" w14:textId="4D57140D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682E41E7" w14:textId="016C2770" w:rsidR="0090295E" w:rsidRPr="00BC4051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28514D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TP</w:t>
            </w:r>
            <w:r w:rsidRPr="0028514D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ase</w:t>
            </w:r>
          </w:p>
        </w:tc>
        <w:tc>
          <w:tcPr>
            <w:tcW w:w="101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37C00EAF" w14:textId="317B746D" w:rsidR="0090295E" w:rsidRPr="008A1992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BC4051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Sifrim–Hitz–Weiss syndrome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5E0017BB" w14:textId="696BDD14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52A7BEB3" w14:textId="56810F3D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449B37B3" w14:textId="44A39569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21E087CB" w14:textId="0A3B392D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5C8CEAD1" w14:textId="398018EE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7F79EA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25193928" w14:textId="756048F7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-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</w:tcBorders>
            <w:shd w:val="clear" w:color="000000" w:fill="auto"/>
            <w:noWrap/>
          </w:tcPr>
          <w:p w14:paraId="53B27637" w14:textId="17E9B453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Weiss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 xml:space="preserve"> </w:t>
            </w: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(2019)</w:t>
            </w:r>
          </w:p>
        </w:tc>
      </w:tr>
      <w:tr w:rsidR="002A1386" w:rsidRPr="000D34DA" w14:paraId="49F277C6" w14:textId="77777777" w:rsidTr="002A1386">
        <w:trPr>
          <w:trHeight w:val="288"/>
          <w:jc w:val="center"/>
        </w:trPr>
        <w:tc>
          <w:tcPr>
            <w:tcW w:w="139" w:type="pct"/>
            <w:tcBorders>
              <w:top w:val="nil"/>
              <w:bottom w:val="nil"/>
              <w:right w:val="nil"/>
            </w:tcBorders>
            <w:shd w:val="clear" w:color="000000" w:fill="auto"/>
          </w:tcPr>
          <w:p w14:paraId="334D19A9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hideMark/>
          </w:tcPr>
          <w:p w14:paraId="2BDBE008" w14:textId="0CDDC7F7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483027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.2552C&gt;A</w:t>
            </w:r>
            <w:r w:rsidRPr="00615D35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/</w:t>
            </w:r>
            <w:r w:rsidRPr="00483027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p.S851Y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5B71AE69" w14:textId="5539F03C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De novo</w:t>
            </w:r>
          </w:p>
          <w:p w14:paraId="2D2E4E1A" w14:textId="71442308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De novo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7A00F565" w14:textId="640C51C2" w:rsidR="0090295E" w:rsidRPr="000975C7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28514D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TP</w:t>
            </w:r>
            <w:r w:rsidRPr="0028514D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ase</w:t>
            </w:r>
          </w:p>
        </w:tc>
        <w:tc>
          <w:tcPr>
            <w:tcW w:w="101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0B97690B" w14:textId="51A31F9F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0975C7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ongenital heart disease</w:t>
            </w:r>
          </w:p>
          <w:p w14:paraId="647701F3" w14:textId="5D25CDEC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0975C7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Developmental disord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08085FAE" w14:textId="1E27E4C7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+</w:t>
            </w:r>
          </w:p>
          <w:p w14:paraId="4492C48F" w14:textId="474317F3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7F79EA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 w:rsidRPr="007F79EA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3032690F" w14:textId="77777777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+</w:t>
            </w:r>
          </w:p>
          <w:p w14:paraId="5DF3DF78" w14:textId="18F52C62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324D8714" w14:textId="084BC5E7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  <w:p w14:paraId="4D8B7066" w14:textId="6343C59B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2BE52E97" w14:textId="1473C18D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  <w:p w14:paraId="774B9E7F" w14:textId="0333BCBF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3B279099" w14:textId="55899D5E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+</w:t>
            </w:r>
          </w:p>
          <w:p w14:paraId="5CCAD7CC" w14:textId="1C1ACCEA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7F79EA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 w:rsidRPr="007F79EA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219A7CA5" w14:textId="77777777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  <w:p w14:paraId="6CC5A465" w14:textId="7BB798A6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</w:tcBorders>
            <w:shd w:val="clear" w:color="000000" w:fill="auto"/>
            <w:noWrap/>
          </w:tcPr>
          <w:p w14:paraId="5C3201A3" w14:textId="11E4DBC7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Sifrim (2016)</w:t>
            </w:r>
          </w:p>
          <w:p w14:paraId="7540971F" w14:textId="33CA74DC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McRae (2017)</w:t>
            </w:r>
          </w:p>
        </w:tc>
      </w:tr>
      <w:tr w:rsidR="0090295E" w:rsidRPr="000D34DA" w14:paraId="566F215C" w14:textId="77777777" w:rsidTr="002A1386">
        <w:trPr>
          <w:trHeight w:val="288"/>
          <w:jc w:val="center"/>
        </w:trPr>
        <w:tc>
          <w:tcPr>
            <w:tcW w:w="139" w:type="pct"/>
            <w:tcBorders>
              <w:top w:val="nil"/>
              <w:bottom w:val="nil"/>
              <w:right w:val="nil"/>
            </w:tcBorders>
          </w:tcPr>
          <w:p w14:paraId="7A8EE143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DC872" w14:textId="2FDE3473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483027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.2612T&gt;C</w:t>
            </w:r>
            <w:r w:rsidRPr="00615D35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/</w:t>
            </w:r>
            <w:r w:rsidRPr="00483027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p.I871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6313B" w14:textId="601454AE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De novo</w:t>
            </w:r>
          </w:p>
          <w:p w14:paraId="6B480C95" w14:textId="5E1B68BA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De novo</w:t>
            </w:r>
          </w:p>
          <w:p w14:paraId="05CF89FF" w14:textId="40369671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De novo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68B3A0F0" w14:textId="496DBC32" w:rsidR="0090295E" w:rsidRPr="00F81E49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28514D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TP</w:t>
            </w:r>
            <w:r w:rsidRPr="0028514D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ase</w:t>
            </w:r>
          </w:p>
        </w:tc>
        <w:tc>
          <w:tcPr>
            <w:tcW w:w="101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F3B080" w14:textId="11D30D58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F81E49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eurodevelopmental disorder</w:t>
            </w:r>
          </w:p>
          <w:p w14:paraId="7A1945B6" w14:textId="77777777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F81E49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utism spectrum disorder</w:t>
            </w:r>
          </w:p>
          <w:p w14:paraId="05EDA12E" w14:textId="252232D3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F81E49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utism spectrum disord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F1700" w14:textId="77777777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-</w:t>
            </w:r>
          </w:p>
          <w:p w14:paraId="11A6C655" w14:textId="77777777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  <w:p w14:paraId="084D1544" w14:textId="7DC78281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10B46D77" w14:textId="77777777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  <w:p w14:paraId="74D83B1B" w14:textId="77777777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 w:rsidRPr="0090295E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  <w:p w14:paraId="3E16BD70" w14:textId="26606296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 w:rsidRPr="0090295E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697F9714" w14:textId="6FD0F368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  <w:p w14:paraId="5ED3C004" w14:textId="77777777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  <w:p w14:paraId="103583FC" w14:textId="7C7A4CEA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2F864FB4" w14:textId="77777777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  <w:p w14:paraId="2BE9F054" w14:textId="77777777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  <w:p w14:paraId="167636D7" w14:textId="7ACA153F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350A8" w14:textId="5CAF2270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  <w:p w14:paraId="2A3D0CC4" w14:textId="77777777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  <w:p w14:paraId="2F69C255" w14:textId="6C0D6B08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62942" w14:textId="77777777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  <w:p w14:paraId="19F85707" w14:textId="77777777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  <w:p w14:paraId="0750F54C" w14:textId="213EE3E9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6A18FDB" w14:textId="13D01047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Kosmicki (2017)</w:t>
            </w:r>
          </w:p>
          <w:p w14:paraId="3D7923A1" w14:textId="77777777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Wang (2016)</w:t>
            </w:r>
          </w:p>
          <w:p w14:paraId="47DF23D9" w14:textId="51FB5DE4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Iossifov (2014)</w:t>
            </w:r>
          </w:p>
        </w:tc>
      </w:tr>
      <w:tr w:rsidR="0090295E" w:rsidRPr="00055364" w14:paraId="4DC90F4F" w14:textId="77777777" w:rsidTr="002A1386">
        <w:trPr>
          <w:trHeight w:val="288"/>
          <w:jc w:val="center"/>
        </w:trPr>
        <w:tc>
          <w:tcPr>
            <w:tcW w:w="139" w:type="pct"/>
            <w:tcBorders>
              <w:top w:val="nil"/>
              <w:bottom w:val="nil"/>
              <w:right w:val="nil"/>
            </w:tcBorders>
          </w:tcPr>
          <w:p w14:paraId="71DDC189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FA4FC" w14:textId="5664BE1A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483027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.2629C&gt;G</w:t>
            </w:r>
            <w:r w:rsidRPr="00615D35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/</w:t>
            </w:r>
            <w:r w:rsidRPr="00483027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p.R877G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913DD" w14:textId="425C5172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70E95DD2" w14:textId="66ABFE11" w:rsidR="0090295E" w:rsidRPr="00A835CD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28514D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TP</w:t>
            </w:r>
            <w:r w:rsidRPr="0028514D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ase</w:t>
            </w:r>
          </w:p>
        </w:tc>
        <w:tc>
          <w:tcPr>
            <w:tcW w:w="101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8BE798" w14:textId="4E320B53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A835CD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Multiple congenital anomalie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408012" w14:textId="6E79AD5A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692BB681" w14:textId="5AB2DDFF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 w:rsidRPr="0090295E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7D7E01CF" w14:textId="096E57D2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5B82E294" w14:textId="6A2093DC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CF4C7" w14:textId="4B83CD98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73BC0" w14:textId="4E5AFB33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A0C1D33" w14:textId="300D2300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Bruel (2019)</w:t>
            </w:r>
          </w:p>
        </w:tc>
      </w:tr>
      <w:tr w:rsidR="0090295E" w:rsidRPr="00055364" w14:paraId="53A1349C" w14:textId="77777777" w:rsidTr="002A1386">
        <w:trPr>
          <w:trHeight w:val="288"/>
          <w:jc w:val="center"/>
        </w:trPr>
        <w:tc>
          <w:tcPr>
            <w:tcW w:w="139" w:type="pct"/>
            <w:tcBorders>
              <w:top w:val="nil"/>
              <w:bottom w:val="nil"/>
              <w:right w:val="nil"/>
            </w:tcBorders>
          </w:tcPr>
          <w:p w14:paraId="0C51A9A9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F59AB" w14:textId="635699A8" w:rsidR="0090295E" w:rsidRPr="00483027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34766A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. 2659C&gt;T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/</w:t>
            </w:r>
            <w:r w:rsidRPr="0034766A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 xml:space="preserve">p. 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R</w:t>
            </w:r>
            <w:r w:rsidRPr="0034766A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887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W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FE091" w14:textId="4477D2AA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63DB5FE8" w14:textId="54930D84" w:rsidR="0090295E" w:rsidRPr="0034766A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28514D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TP</w:t>
            </w:r>
            <w:r w:rsidRPr="0028514D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ase</w:t>
            </w:r>
          </w:p>
        </w:tc>
        <w:tc>
          <w:tcPr>
            <w:tcW w:w="101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27121D" w14:textId="43C125FE" w:rsidR="0090295E" w:rsidRPr="00A835CD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34766A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Sifrim–Hitz–Weiss syndrome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EAAB0" w14:textId="287CFCB9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617E8E7D" w14:textId="1AFB60BF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6C171F11" w14:textId="4D055AF0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4BCDB970" w14:textId="14974E5F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FE1A5" w14:textId="4B4B93AD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03641" w14:textId="7B7A5A6C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C7E481C" w14:textId="5474D4A9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Weiss(2019)</w:t>
            </w:r>
          </w:p>
        </w:tc>
      </w:tr>
      <w:tr w:rsidR="0090295E" w:rsidRPr="00055364" w14:paraId="12D5BA91" w14:textId="77777777" w:rsidTr="002A1386">
        <w:trPr>
          <w:trHeight w:val="288"/>
          <w:jc w:val="center"/>
        </w:trPr>
        <w:tc>
          <w:tcPr>
            <w:tcW w:w="139" w:type="pct"/>
            <w:tcBorders>
              <w:top w:val="nil"/>
              <w:bottom w:val="single" w:sz="4" w:space="0" w:color="auto"/>
              <w:right w:val="nil"/>
            </w:tcBorders>
          </w:tcPr>
          <w:p w14:paraId="2AF8ADD9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5DCE45" w14:textId="33E673E3" w:rsidR="0090295E" w:rsidRPr="0034766A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BC1297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.2662delC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/</w:t>
            </w:r>
            <w:r w:rsidRPr="00BC1297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p.V888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Y</w:t>
            </w:r>
            <w:r w:rsidRPr="00BC1297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fsX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BEDEF8" w14:textId="4ECFA2A4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0F8A5" w14:textId="7D1BBFD3" w:rsidR="0090295E" w:rsidRPr="00BC1297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28514D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TP</w:t>
            </w:r>
            <w:r w:rsidRPr="0028514D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ase</w:t>
            </w:r>
          </w:p>
        </w:tc>
        <w:tc>
          <w:tcPr>
            <w:tcW w:w="101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CA8E3" w14:textId="71FB30ED" w:rsidR="0090295E" w:rsidRPr="0034766A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BC1297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Sifrim–Hitz–Weiss syndrome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67C94F" w14:textId="230CCF1F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3E1A5" w14:textId="38BB4273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2A20F" w14:textId="4F2D416D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E6CA7" w14:textId="075BAF9E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6B2293" w14:textId="4EFD5BF0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1A4E6C" w14:textId="7E1EAD53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-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633F6A16" w14:textId="41AB8432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Weiss(2019)</w:t>
            </w:r>
          </w:p>
        </w:tc>
      </w:tr>
      <w:tr w:rsidR="0090295E" w:rsidRPr="000D34DA" w14:paraId="1FB92992" w14:textId="77777777" w:rsidTr="002A1386">
        <w:trPr>
          <w:trHeight w:val="50"/>
          <w:jc w:val="center"/>
        </w:trPr>
        <w:tc>
          <w:tcPr>
            <w:tcW w:w="139" w:type="pct"/>
            <w:tcBorders>
              <w:top w:val="single" w:sz="4" w:space="0" w:color="auto"/>
              <w:bottom w:val="nil"/>
              <w:right w:val="nil"/>
            </w:tcBorders>
          </w:tcPr>
          <w:p w14:paraId="1BA614A7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D251D" w14:textId="21322444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483027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.2862G&gt;T</w:t>
            </w:r>
            <w:r w:rsidRPr="00615D35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/</w:t>
            </w:r>
            <w:r w:rsidRPr="00483027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p.M954I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36ED7" w14:textId="7F50ACC5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De novo</w:t>
            </w:r>
          </w:p>
          <w:p w14:paraId="4AFAE7F9" w14:textId="1F8BB853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De novo</w:t>
            </w:r>
          </w:p>
          <w:p w14:paraId="51659417" w14:textId="61C7C3E0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De novo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6B13DC" w14:textId="74FE87E9" w:rsidR="0090295E" w:rsidRPr="00900B94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FD3784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TP</w:t>
            </w:r>
            <w:r w:rsidRPr="00FD3784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ase</w:t>
            </w:r>
            <w:r w:rsidRPr="00FD3784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-HELICc</w:t>
            </w:r>
          </w:p>
        </w:tc>
        <w:tc>
          <w:tcPr>
            <w:tcW w:w="101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1DBFDA" w14:textId="709FB837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0B94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ongenital heart disease with neurodevelopmental disability</w:t>
            </w:r>
          </w:p>
          <w:p w14:paraId="4D644D35" w14:textId="77777777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0B94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Left ventricular obstruction with extracardiac anomalies</w:t>
            </w:r>
          </w:p>
          <w:p w14:paraId="40EF05EE" w14:textId="4D68404D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0B94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ongenital heart disease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91F37" w14:textId="5E4351F2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  <w:p w14:paraId="16182F84" w14:textId="77777777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  <w:p w14:paraId="2CC3518E" w14:textId="0C158C8F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F0FF10" w14:textId="77777777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 w:rsidRPr="0090295E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  <w:p w14:paraId="7275AEA6" w14:textId="77777777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 w:rsidRPr="0090295E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  <w:p w14:paraId="21D5CFDF" w14:textId="27BA0C19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 w:rsidRPr="0090295E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118737" w14:textId="5F6431C2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  <w:p w14:paraId="427D2AC3" w14:textId="77777777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  <w:p w14:paraId="5C1C831C" w14:textId="56DE5640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211745" w14:textId="77777777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  <w:p w14:paraId="4F644CEF" w14:textId="727C654B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  <w:p w14:paraId="45DAC292" w14:textId="4CCEA3B4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D3686" w14:textId="331EA4DE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  <w:p w14:paraId="5FF17E63" w14:textId="77777777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+</w:t>
            </w:r>
          </w:p>
          <w:p w14:paraId="7FD4DD1C" w14:textId="4E8A7DAC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CB3A0" w14:textId="77777777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  <w:p w14:paraId="0B3CEBC1" w14:textId="77777777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  <w:p w14:paraId="243367F8" w14:textId="499FA7F9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464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354B1D5B" w14:textId="77777777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Homsy (2015)</w:t>
            </w:r>
          </w:p>
          <w:p w14:paraId="2D651F16" w14:textId="77777777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Jin (2017)</w:t>
            </w:r>
          </w:p>
          <w:p w14:paraId="6328650A" w14:textId="4E2E5E09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Kosmicki (2017)</w:t>
            </w:r>
          </w:p>
        </w:tc>
      </w:tr>
      <w:tr w:rsidR="0090295E" w:rsidRPr="000D34DA" w14:paraId="16A01B03" w14:textId="77777777" w:rsidTr="002A1386">
        <w:trPr>
          <w:trHeight w:val="50"/>
          <w:jc w:val="center"/>
        </w:trPr>
        <w:tc>
          <w:tcPr>
            <w:tcW w:w="139" w:type="pct"/>
            <w:tcBorders>
              <w:top w:val="nil"/>
              <w:bottom w:val="nil"/>
              <w:right w:val="nil"/>
            </w:tcBorders>
          </w:tcPr>
          <w:p w14:paraId="54358D71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67F81" w14:textId="4D731D3D" w:rsidR="0090295E" w:rsidRPr="00483027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483027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.2860A&gt;G/p.M954V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4642DD" w14:textId="1E0A597D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De novo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60D3D82A" w14:textId="167B3B84" w:rsidR="0090295E" w:rsidRPr="00495A5A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FD3784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TP</w:t>
            </w:r>
            <w:r w:rsidRPr="00FD3784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ase</w:t>
            </w:r>
            <w:r w:rsidRPr="00FD3784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-HELICc</w:t>
            </w:r>
          </w:p>
        </w:tc>
        <w:tc>
          <w:tcPr>
            <w:tcW w:w="9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8011AB" w14:textId="38E5BEC2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495A5A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Developmental disorder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2B0DA" w14:textId="647FF120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31AD5B90" w14:textId="276ED3F4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6BB76BF7" w14:textId="2294632C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36E007DA" w14:textId="5B1E0EFC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D8431" w14:textId="71157B7A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4F829" w14:textId="21B6A7B6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E8104C0" w14:textId="4A8DD95C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McRae (2017)</w:t>
            </w:r>
          </w:p>
        </w:tc>
      </w:tr>
      <w:tr w:rsidR="0090295E" w:rsidRPr="000D34DA" w14:paraId="558CEEF9" w14:textId="77777777" w:rsidTr="002A1386">
        <w:trPr>
          <w:trHeight w:val="50"/>
          <w:jc w:val="center"/>
        </w:trPr>
        <w:tc>
          <w:tcPr>
            <w:tcW w:w="139" w:type="pct"/>
            <w:tcBorders>
              <w:top w:val="nil"/>
              <w:bottom w:val="nil"/>
              <w:right w:val="nil"/>
            </w:tcBorders>
          </w:tcPr>
          <w:p w14:paraId="3D2E1E79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413D8" w14:textId="2580118D" w:rsidR="0090295E" w:rsidRPr="00483027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8D67A4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.2897T&gt;A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/</w:t>
            </w:r>
            <w:r w:rsidRPr="008D67A4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p.M966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K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A066E" w14:textId="2AFA8DC6" w:rsidR="0090295E" w:rsidRPr="00495A5A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5F943FA1" w14:textId="7050DA8D" w:rsidR="0090295E" w:rsidRPr="008D67A4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FD3784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TP</w:t>
            </w:r>
            <w:r w:rsidRPr="00FD3784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ase</w:t>
            </w:r>
            <w:r w:rsidRPr="00FD3784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-HELICc</w:t>
            </w:r>
          </w:p>
        </w:tc>
        <w:tc>
          <w:tcPr>
            <w:tcW w:w="9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C5964F" w14:textId="3A18AC3C" w:rsidR="0090295E" w:rsidRPr="00495A5A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8D67A4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Sifrim–Hitz–Weiss syndrome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42135" w14:textId="2950279F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731D6AE4" w14:textId="61C60C4F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3F1A8CD3" w14:textId="629E6F37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2DEC4735" w14:textId="2DF220AC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48C0D" w14:textId="02C9B93A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DB9B7" w14:textId="568B5385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B3AB05F" w14:textId="70196E24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Weiss (2016)</w:t>
            </w:r>
          </w:p>
        </w:tc>
      </w:tr>
      <w:tr w:rsidR="0090295E" w:rsidRPr="000D34DA" w14:paraId="10A6231A" w14:textId="77777777" w:rsidTr="002A1386">
        <w:trPr>
          <w:trHeight w:val="50"/>
          <w:jc w:val="center"/>
        </w:trPr>
        <w:tc>
          <w:tcPr>
            <w:tcW w:w="139" w:type="pct"/>
            <w:tcBorders>
              <w:top w:val="nil"/>
              <w:bottom w:val="nil"/>
              <w:right w:val="nil"/>
            </w:tcBorders>
          </w:tcPr>
          <w:p w14:paraId="0360DF6F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AEADA" w14:textId="2D53D00A" w:rsidR="0090295E" w:rsidRPr="00483027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8D67A4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.2975G&gt;A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/</w:t>
            </w:r>
            <w:r w:rsidRPr="008D67A4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p.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R</w:t>
            </w:r>
            <w:r w:rsidRPr="008D67A4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992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Q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09293" w14:textId="2BE8FE14" w:rsidR="0090295E" w:rsidRPr="00495A5A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75361E0B" w14:textId="0AD6D0CE" w:rsidR="0090295E" w:rsidRPr="008D67A4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FD3784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TP</w:t>
            </w:r>
            <w:r w:rsidRPr="00FD3784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ase</w:t>
            </w:r>
            <w:r w:rsidRPr="00FD3784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-HELICc</w:t>
            </w:r>
          </w:p>
        </w:tc>
        <w:tc>
          <w:tcPr>
            <w:tcW w:w="9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F3E207" w14:textId="5559E86A" w:rsidR="0090295E" w:rsidRPr="00495A5A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8D67A4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Sifrim–Hitz–Weiss syndrome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2EB1A" w14:textId="3A10033D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2ABEDFB9" w14:textId="05D31648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1B722601" w14:textId="4A9AABD5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069B93AC" w14:textId="6FF707B3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CF3B2" w14:textId="28C4ED9F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7F79EA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DAEB5" w14:textId="43330C8C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14434B0" w14:textId="1AA33F7C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Weiss (2016)</w:t>
            </w:r>
          </w:p>
        </w:tc>
      </w:tr>
      <w:tr w:rsidR="0090295E" w:rsidRPr="000D34DA" w14:paraId="77E137EF" w14:textId="77777777" w:rsidTr="002A1386">
        <w:trPr>
          <w:trHeight w:val="50"/>
          <w:jc w:val="center"/>
        </w:trPr>
        <w:tc>
          <w:tcPr>
            <w:tcW w:w="139" w:type="pct"/>
            <w:tcBorders>
              <w:top w:val="nil"/>
              <w:bottom w:val="nil"/>
              <w:right w:val="nil"/>
            </w:tcBorders>
          </w:tcPr>
          <w:p w14:paraId="5EB5C487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2CA0B" w14:textId="366869F6" w:rsidR="0090295E" w:rsidRPr="00483027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483027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.3008G&gt;A/p.G1003D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DEB7F" w14:textId="43FBA805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De novo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7A328C52" w14:textId="39EC5E97" w:rsidR="0090295E" w:rsidRPr="00734FFD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FD3784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TP</w:t>
            </w:r>
            <w:r w:rsidRPr="00FD3784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ase</w:t>
            </w:r>
            <w:r w:rsidRPr="00FD3784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-HELICc</w:t>
            </w:r>
          </w:p>
        </w:tc>
        <w:tc>
          <w:tcPr>
            <w:tcW w:w="9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D06FBB" w14:textId="382B8FA5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734FFD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Intellectual disability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B37DE" w14:textId="40A32F07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597A4367" w14:textId="0E0A8AFF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787B1ECE" w14:textId="779991C6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6CC86495" w14:textId="72EF5BD4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28150" w14:textId="2A44BCF1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78DD6" w14:textId="4C7FAF4B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5A93849" w14:textId="03047B1D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Weiss (2016)</w:t>
            </w:r>
          </w:p>
        </w:tc>
      </w:tr>
      <w:tr w:rsidR="0090295E" w:rsidRPr="000D34DA" w14:paraId="395D1921" w14:textId="77777777" w:rsidTr="002A1386">
        <w:trPr>
          <w:trHeight w:val="50"/>
          <w:jc w:val="center"/>
        </w:trPr>
        <w:tc>
          <w:tcPr>
            <w:tcW w:w="139" w:type="pct"/>
            <w:tcBorders>
              <w:top w:val="nil"/>
              <w:bottom w:val="nil"/>
              <w:right w:val="nil"/>
            </w:tcBorders>
          </w:tcPr>
          <w:p w14:paraId="2BD1DE0A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9692D" w14:textId="7E4157CA" w:rsidR="0090295E" w:rsidRPr="00483027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234781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.3033_3034​insCTGAATGTG;  ​p.L1009_V1011dup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4A030" w14:textId="4AAF1DA3" w:rsidR="0090295E" w:rsidRPr="00234781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6C94A3D0" w14:textId="59F754C4" w:rsidR="0090295E" w:rsidRPr="00234781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FD3784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TP</w:t>
            </w:r>
            <w:r w:rsidRPr="00FD3784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ase</w:t>
            </w:r>
            <w:r w:rsidRPr="00FD3784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-HELICc</w:t>
            </w:r>
          </w:p>
        </w:tc>
        <w:tc>
          <w:tcPr>
            <w:tcW w:w="9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523E29" w14:textId="003E2EC3" w:rsidR="0090295E" w:rsidRPr="00734FFD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234781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Sifrim–Hitz–Weiss syndrome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773E0" w14:textId="3B62A196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294F8E26" w14:textId="45830D03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 w:rsidRPr="0090295E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15952F12" w14:textId="4278A49A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608735A6" w14:textId="7891BBA4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20629" w14:textId="718179F3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3191A" w14:textId="36D894B3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0F6DBDB" w14:textId="57BBFF83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Weiss (2016)</w:t>
            </w:r>
          </w:p>
        </w:tc>
      </w:tr>
      <w:tr w:rsidR="0090295E" w:rsidRPr="000D34DA" w14:paraId="773498DD" w14:textId="77777777" w:rsidTr="002A1386">
        <w:trPr>
          <w:trHeight w:val="50"/>
          <w:jc w:val="center"/>
        </w:trPr>
        <w:tc>
          <w:tcPr>
            <w:tcW w:w="139" w:type="pct"/>
            <w:tcBorders>
              <w:top w:val="nil"/>
              <w:bottom w:val="nil"/>
              <w:right w:val="nil"/>
            </w:tcBorders>
          </w:tcPr>
          <w:p w14:paraId="7AB95ED4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7E227" w14:textId="6DAFAAD3" w:rsidR="0090295E" w:rsidRPr="00234781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825BD1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.3023_3031del</w:t>
            </w:r>
            <w:r w:rsidRPr="0079571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 xml:space="preserve"> /p.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</w:t>
            </w:r>
            <w:r w:rsidRPr="0079571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10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12del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F86C9" w14:textId="77777777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De novo</w:t>
            </w:r>
          </w:p>
          <w:p w14:paraId="762BC4D0" w14:textId="13F5E42E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082A46D1" w14:textId="3AE77D5C" w:rsidR="0090295E" w:rsidRPr="00FD3784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FD3784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TP</w:t>
            </w:r>
            <w:r w:rsidRPr="00FD3784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ase</w:t>
            </w:r>
            <w:r w:rsidRPr="00FD3784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-HELICc</w:t>
            </w:r>
          </w:p>
        </w:tc>
        <w:tc>
          <w:tcPr>
            <w:tcW w:w="9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EB7F17" w14:textId="2A974E63" w:rsidR="0090295E" w:rsidRPr="00234781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1599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ongenital heart disease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773EA" w14:textId="095ADC76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7F79EA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 w:rsidRPr="007F79EA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4D6C18A6" w14:textId="4F9704A8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4AA6BAB0" w14:textId="6C0D185A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465F345A" w14:textId="23661520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834D7" w14:textId="4A4AEBC8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FF545" w14:textId="6AB76507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C3137C0" w14:textId="09A3D979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Sifrim (2016)</w:t>
            </w:r>
          </w:p>
        </w:tc>
      </w:tr>
      <w:tr w:rsidR="0090295E" w:rsidRPr="000D34DA" w14:paraId="533D1F2D" w14:textId="77777777" w:rsidTr="002A1386">
        <w:trPr>
          <w:trHeight w:val="50"/>
          <w:jc w:val="center"/>
        </w:trPr>
        <w:tc>
          <w:tcPr>
            <w:tcW w:w="139" w:type="pct"/>
            <w:tcBorders>
              <w:top w:val="nil"/>
              <w:bottom w:val="nil"/>
              <w:right w:val="nil"/>
            </w:tcBorders>
          </w:tcPr>
          <w:p w14:paraId="08FF703D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F444F" w14:textId="2D3FF0A3" w:rsidR="0090295E" w:rsidRPr="00483027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8B0556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.3059A&gt;G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/</w:t>
            </w:r>
            <w:r w:rsidRPr="008B0556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p.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</w:t>
            </w:r>
            <w:r w:rsidRPr="008B0556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1020S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C46F1" w14:textId="480584E7" w:rsidR="0090295E" w:rsidRPr="008B0556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1F4D1FAC" w14:textId="26499E15" w:rsidR="0090295E" w:rsidRPr="008B0556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FD3784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TP</w:t>
            </w:r>
            <w:r w:rsidRPr="00FD3784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ase</w:t>
            </w:r>
            <w:r w:rsidRPr="00FD3784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-HELICc</w:t>
            </w:r>
          </w:p>
        </w:tc>
        <w:tc>
          <w:tcPr>
            <w:tcW w:w="9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BA66E4" w14:textId="1D5D4C84" w:rsidR="0090295E" w:rsidRPr="00734FFD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8B0556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Sifrim–Hitz–Weiss syndrome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9FC69" w14:textId="269593BB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12C5B26D" w14:textId="6F9A6F54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33254234" w14:textId="46FA7E22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69600496" w14:textId="09D86E07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CE69B" w14:textId="4C5CDBA1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7824D" w14:textId="406F0AED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-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35EB471" w14:textId="1F77480E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Weiss (2016)</w:t>
            </w:r>
          </w:p>
        </w:tc>
      </w:tr>
      <w:tr w:rsidR="0090295E" w:rsidRPr="000D34DA" w14:paraId="268FA96A" w14:textId="77777777" w:rsidTr="002A1386">
        <w:trPr>
          <w:trHeight w:val="50"/>
          <w:jc w:val="center"/>
        </w:trPr>
        <w:tc>
          <w:tcPr>
            <w:tcW w:w="139" w:type="pct"/>
            <w:tcBorders>
              <w:top w:val="nil"/>
              <w:bottom w:val="single" w:sz="4" w:space="0" w:color="auto"/>
              <w:right w:val="nil"/>
            </w:tcBorders>
          </w:tcPr>
          <w:p w14:paraId="67B8B8D0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2920F3" w14:textId="4A819187" w:rsidR="0090295E" w:rsidRPr="00483027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483027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.3109A&gt;G/p.N1037D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E1D13C" w14:textId="2D2C14B5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451405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BA837" w14:textId="4E0C68B8" w:rsidR="0090295E" w:rsidRPr="003D5BF3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TP</w:t>
            </w: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ase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-</w:t>
            </w:r>
            <w:r w:rsidRPr="00D77426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HELICc</w:t>
            </w:r>
          </w:p>
        </w:tc>
        <w:tc>
          <w:tcPr>
            <w:tcW w:w="9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24C529" w14:textId="6CC4DA68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3D5BF3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eurodevelopmental disorder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AC91FC" w14:textId="105EA06C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6F7EC4" w14:textId="12ADE29A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 w:rsidRPr="0090295E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92D17" w14:textId="455AAB6E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4B290" w14:textId="5D6331D0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638841" w14:textId="5DDBFA6F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6EED53" w14:textId="6BD42036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2C93361C" w14:textId="5DF3BF48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Trinh (2019)</w:t>
            </w:r>
          </w:p>
        </w:tc>
      </w:tr>
      <w:tr w:rsidR="0090295E" w:rsidRPr="000D34DA" w14:paraId="70AA0DC7" w14:textId="77777777" w:rsidTr="002A1386">
        <w:trPr>
          <w:trHeight w:val="50"/>
          <w:jc w:val="center"/>
        </w:trPr>
        <w:tc>
          <w:tcPr>
            <w:tcW w:w="139" w:type="pct"/>
            <w:tcBorders>
              <w:top w:val="single" w:sz="4" w:space="0" w:color="auto"/>
              <w:bottom w:val="nil"/>
              <w:right w:val="nil"/>
            </w:tcBorders>
          </w:tcPr>
          <w:p w14:paraId="1F5E948D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F2403" w14:textId="3496FC6C" w:rsidR="0090295E" w:rsidRPr="00483027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483027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.3181A&gt;C/p.N1061H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5802C" w14:textId="7B26FC0F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451405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11BF8" w14:textId="069D1C07" w:rsidR="0090295E" w:rsidRPr="003D5BF3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24133F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HELICc</w:t>
            </w:r>
          </w:p>
        </w:tc>
        <w:tc>
          <w:tcPr>
            <w:tcW w:w="9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430634" w14:textId="0F711722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3D5BF3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eurodevelopmental disorder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1DA25" w14:textId="43E4BA71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1A9E4A" w14:textId="33DAF5CD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 w:rsidRPr="0090295E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2AB4CE" w14:textId="4A5EFCF2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87AB5B" w14:textId="2342046C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449C9" w14:textId="76D8F7A4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F9011" w14:textId="293E106B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464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3DD6B351" w14:textId="6AFE0C64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Trinh (2019)</w:t>
            </w:r>
          </w:p>
        </w:tc>
      </w:tr>
      <w:tr w:rsidR="0090295E" w:rsidRPr="000D34DA" w14:paraId="31581688" w14:textId="77777777" w:rsidTr="002A1386">
        <w:trPr>
          <w:trHeight w:val="50"/>
          <w:jc w:val="center"/>
        </w:trPr>
        <w:tc>
          <w:tcPr>
            <w:tcW w:w="139" w:type="pct"/>
            <w:tcBorders>
              <w:top w:val="nil"/>
              <w:bottom w:val="nil"/>
              <w:right w:val="nil"/>
            </w:tcBorders>
          </w:tcPr>
          <w:p w14:paraId="5F66BA8E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3DFE5" w14:textId="0A75AC7C" w:rsidR="0090295E" w:rsidRPr="00483027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483027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.3203G&gt;A/p.R1068H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F96AC" w14:textId="78545139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De novo</w:t>
            </w:r>
          </w:p>
          <w:p w14:paraId="6FC1148D" w14:textId="4F260474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De novo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17C0932F" w14:textId="0E84971E" w:rsidR="0090295E" w:rsidRPr="009D1599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24133F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HELICc</w:t>
            </w:r>
          </w:p>
        </w:tc>
        <w:tc>
          <w:tcPr>
            <w:tcW w:w="9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A75B41" w14:textId="59EA9770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1599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ongenital heart disease</w:t>
            </w:r>
          </w:p>
          <w:p w14:paraId="5D3E668C" w14:textId="328B673F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1599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Developmental disorder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F35D5" w14:textId="77777777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+</w:t>
            </w:r>
          </w:p>
          <w:p w14:paraId="3DF0F67B" w14:textId="6B11BB10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72149ABA" w14:textId="77777777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+</w:t>
            </w:r>
          </w:p>
          <w:p w14:paraId="5F010923" w14:textId="1B80C8EF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79DADD97" w14:textId="4D375692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  <w:p w14:paraId="602C9C8E" w14:textId="5C73E4F6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43923566" w14:textId="464A5D82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  <w:p w14:paraId="2AEF9B47" w14:textId="0605BE7C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F0E70" w14:textId="4F72AD34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+</w:t>
            </w:r>
          </w:p>
          <w:p w14:paraId="6AF1813F" w14:textId="41BE865B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FB5E4" w14:textId="77777777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  <w:p w14:paraId="4DF84805" w14:textId="5BFE685C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E98772D" w14:textId="2F2E4400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bookmarkStart w:id="5" w:name="OLE_LINK1"/>
            <w:bookmarkStart w:id="6" w:name="OLE_LINK2"/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Sifrim (2016)</w:t>
            </w:r>
          </w:p>
          <w:bookmarkEnd w:id="5"/>
          <w:bookmarkEnd w:id="6"/>
          <w:p w14:paraId="48EFC4A7" w14:textId="6DC2BB6B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McRae (2017)</w:t>
            </w:r>
          </w:p>
        </w:tc>
      </w:tr>
      <w:tr w:rsidR="0090295E" w:rsidRPr="000D34DA" w14:paraId="7B50B263" w14:textId="77777777" w:rsidTr="002A1386">
        <w:trPr>
          <w:trHeight w:val="50"/>
          <w:jc w:val="center"/>
        </w:trPr>
        <w:tc>
          <w:tcPr>
            <w:tcW w:w="139" w:type="pct"/>
            <w:tcBorders>
              <w:top w:val="nil"/>
              <w:bottom w:val="nil"/>
              <w:right w:val="nil"/>
            </w:tcBorders>
          </w:tcPr>
          <w:p w14:paraId="7C236D1E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E0D3C" w14:textId="6716816E" w:rsidR="0090295E" w:rsidRPr="00483027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B424AE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.3280 G&gt;A p.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E</w:t>
            </w:r>
            <w:r w:rsidRPr="00B424AE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1094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K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EA204" w14:textId="1F958EE7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52CA70F5" w14:textId="29DF9C01" w:rsidR="0090295E" w:rsidRPr="0024133F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24133F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HELICc</w:t>
            </w:r>
          </w:p>
        </w:tc>
        <w:tc>
          <w:tcPr>
            <w:tcW w:w="9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5C4A6F" w14:textId="74E7BAC0" w:rsidR="0090295E" w:rsidRPr="009D1599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8D67A4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Sifrim–Hitz–Weiss syndrome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05F96" w14:textId="292A51B3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33E4D4CF" w14:textId="36A939F0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497FE079" w14:textId="45C86559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4C27D646" w14:textId="2A85A3B2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-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41100" w14:textId="214A2F05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CF11C" w14:textId="28E6752A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-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C5A9D48" w14:textId="5759C012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Weiss (2016)</w:t>
            </w:r>
          </w:p>
        </w:tc>
      </w:tr>
      <w:tr w:rsidR="0090295E" w:rsidRPr="000D34DA" w14:paraId="5974A5C1" w14:textId="77777777" w:rsidTr="002A1386">
        <w:trPr>
          <w:trHeight w:val="50"/>
          <w:jc w:val="center"/>
        </w:trPr>
        <w:tc>
          <w:tcPr>
            <w:tcW w:w="139" w:type="pct"/>
            <w:tcBorders>
              <w:top w:val="nil"/>
              <w:bottom w:val="nil"/>
              <w:right w:val="nil"/>
            </w:tcBorders>
          </w:tcPr>
          <w:p w14:paraId="1000C4A1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30136" w14:textId="030FCB8E" w:rsidR="0090295E" w:rsidRPr="00483027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483027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.3380G&gt;A</w:t>
            </w: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/</w:t>
            </w:r>
            <w:r w:rsidRPr="00483027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p.R1127Q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598CF" w14:textId="26F5FCBE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De novo</w:t>
            </w:r>
          </w:p>
          <w:p w14:paraId="6F8C398E" w14:textId="4CB4B933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De novo</w:t>
            </w:r>
          </w:p>
          <w:p w14:paraId="1AC22E9D" w14:textId="27D524AE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De novo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62921D7C" w14:textId="72AEF2C6" w:rsidR="0090295E" w:rsidRPr="00151B7B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24133F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HELICc</w:t>
            </w:r>
          </w:p>
        </w:tc>
        <w:tc>
          <w:tcPr>
            <w:tcW w:w="9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1D711F" w14:textId="51DB3BCE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151B7B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Intellectual disability/developmental delay</w:t>
            </w:r>
          </w:p>
          <w:p w14:paraId="6F545575" w14:textId="0231235D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151B7B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Developmental disorder</w:t>
            </w:r>
          </w:p>
          <w:p w14:paraId="26830724" w14:textId="72C7A00F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151B7B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Intellectual disability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B66DD" w14:textId="5F24B7FA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+</w:t>
            </w:r>
          </w:p>
          <w:p w14:paraId="2C9887AF" w14:textId="77777777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-</w:t>
            </w:r>
          </w:p>
          <w:p w14:paraId="0BB5BC35" w14:textId="729A0130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1520801C" w14:textId="77777777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 w:rsidRPr="0090295E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  <w:p w14:paraId="1ADF766F" w14:textId="77777777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  <w:p w14:paraId="57389476" w14:textId="09CF4603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28901B79" w14:textId="6CC4DBFE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+</w:t>
            </w:r>
          </w:p>
          <w:p w14:paraId="3B7AB00C" w14:textId="77777777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  <w:p w14:paraId="560205B5" w14:textId="6CC093F3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6BA9BF31" w14:textId="77777777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  <w:p w14:paraId="3164A6C1" w14:textId="77777777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  <w:p w14:paraId="2AA0F004" w14:textId="6EB133BF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3839D" w14:textId="69322391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  <w:p w14:paraId="2E50B669" w14:textId="77777777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-</w:t>
            </w:r>
          </w:p>
          <w:p w14:paraId="51E1C007" w14:textId="6972B8ED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B0E2C" w14:textId="77777777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  <w:p w14:paraId="72F03684" w14:textId="77777777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  <w:p w14:paraId="5C90A3AF" w14:textId="04684CFC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5EF475A" w14:textId="77777777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Kosmicki (2017)</w:t>
            </w:r>
          </w:p>
          <w:p w14:paraId="271C82DF" w14:textId="77777777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McRae (2017)</w:t>
            </w:r>
          </w:p>
          <w:p w14:paraId="33E453EE" w14:textId="1CF38E97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Weiss (2016)</w:t>
            </w:r>
          </w:p>
        </w:tc>
      </w:tr>
      <w:tr w:rsidR="0090295E" w:rsidRPr="000D34DA" w14:paraId="2070E8AE" w14:textId="77777777" w:rsidTr="002A1386">
        <w:trPr>
          <w:trHeight w:val="50"/>
          <w:jc w:val="center"/>
        </w:trPr>
        <w:tc>
          <w:tcPr>
            <w:tcW w:w="139" w:type="pct"/>
            <w:tcBorders>
              <w:top w:val="nil"/>
              <w:bottom w:val="nil"/>
              <w:right w:val="nil"/>
            </w:tcBorders>
          </w:tcPr>
          <w:p w14:paraId="4E7CDD06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D8732" w14:textId="08841741" w:rsidR="0090295E" w:rsidRPr="00483027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214D54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.3441C&gt;G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/</w:t>
            </w:r>
            <w:r w:rsidRPr="00214D54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p.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D</w:t>
            </w:r>
            <w:r w:rsidRPr="00214D54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1147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E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85FA1" w14:textId="7847D13D" w:rsidR="0090295E" w:rsidRPr="009A5721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078B2B94" w14:textId="0FB35873" w:rsidR="0090295E" w:rsidRPr="003615F1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24133F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HELICc</w:t>
            </w:r>
          </w:p>
        </w:tc>
        <w:tc>
          <w:tcPr>
            <w:tcW w:w="9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2994DC" w14:textId="1A81FB1C" w:rsidR="0090295E" w:rsidRPr="00151B7B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3615F1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Sifrim–Hitz–Weiss syndrome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06894" w14:textId="33E7AF35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2A9E07BD" w14:textId="6FBD91B7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7EF8D97E" w14:textId="30A45001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0068964B" w14:textId="65B840EB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A7C22" w14:textId="573ADACE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909BA" w14:textId="31C066A8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3D729F1" w14:textId="2C3ADE3B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Weiss (2016)</w:t>
            </w:r>
          </w:p>
        </w:tc>
      </w:tr>
      <w:tr w:rsidR="0090295E" w:rsidRPr="000D34DA" w14:paraId="52F77567" w14:textId="77777777" w:rsidTr="002A1386">
        <w:trPr>
          <w:trHeight w:val="50"/>
          <w:jc w:val="center"/>
        </w:trPr>
        <w:tc>
          <w:tcPr>
            <w:tcW w:w="139" w:type="pct"/>
            <w:tcBorders>
              <w:top w:val="nil"/>
              <w:bottom w:val="nil"/>
              <w:right w:val="nil"/>
            </w:tcBorders>
          </w:tcPr>
          <w:p w14:paraId="2AD04139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1412F" w14:textId="273802CD" w:rsidR="0090295E" w:rsidRPr="00483027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483027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.3443G&gt;T</w:t>
            </w: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/</w:t>
            </w:r>
            <w:r w:rsidRPr="00483027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p.W1148L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E6F55" w14:textId="38603A2B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De novo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664AE3C0" w14:textId="4DD8F083" w:rsidR="0090295E" w:rsidRPr="00C6019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24133F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HELICc</w:t>
            </w:r>
          </w:p>
        </w:tc>
        <w:tc>
          <w:tcPr>
            <w:tcW w:w="9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31DFC1" w14:textId="01138E68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C60195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Intellectual disability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1BAB8" w14:textId="22A82EE4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6B9CEC0E" w14:textId="568C1543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6D44E2E2" w14:textId="0B9B9B2E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4429AD7E" w14:textId="45E6B4AA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691AA" w14:textId="112E961B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EF091" w14:textId="6C066800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24F9AEE" w14:textId="46B2017C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bookmarkStart w:id="7" w:name="OLE_LINK8"/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Weiss (2016)</w:t>
            </w:r>
            <w:bookmarkEnd w:id="7"/>
          </w:p>
        </w:tc>
      </w:tr>
      <w:tr w:rsidR="0090295E" w:rsidRPr="000D34DA" w14:paraId="3038354A" w14:textId="77777777" w:rsidTr="002A1386">
        <w:trPr>
          <w:trHeight w:val="50"/>
          <w:jc w:val="center"/>
        </w:trPr>
        <w:tc>
          <w:tcPr>
            <w:tcW w:w="139" w:type="pct"/>
            <w:tcBorders>
              <w:top w:val="nil"/>
              <w:bottom w:val="nil"/>
              <w:right w:val="nil"/>
            </w:tcBorders>
          </w:tcPr>
          <w:p w14:paraId="7AB24FDD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6FC37" w14:textId="1262FDE1" w:rsidR="0090295E" w:rsidRPr="00483027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483027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.3518G&gt;T</w:t>
            </w: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/</w:t>
            </w:r>
            <w:r w:rsidRPr="00483027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p.R1173L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299C5" w14:textId="78AE1169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  <w:p w14:paraId="5A667703" w14:textId="033BBDC1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22306E9A" w14:textId="225F993C" w:rsidR="0090295E" w:rsidRPr="00C6019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24133F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HELICc</w:t>
            </w:r>
          </w:p>
        </w:tc>
        <w:tc>
          <w:tcPr>
            <w:tcW w:w="9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0DB8D8" w14:textId="621030E3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C60195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Intellectual Disability Syndrome with Distinctive Dysmorphisms</w:t>
            </w:r>
          </w:p>
          <w:p w14:paraId="27F08E4D" w14:textId="5DA01BA7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C60195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Intellectual disability, macrocephaly, hyperlaxity of finger joints and hearing loss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B5543" w14:textId="77777777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  <w:p w14:paraId="528FDC24" w14:textId="3742BD16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571887E0" w14:textId="77777777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  <w:p w14:paraId="17656488" w14:textId="632182BA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4BCBB82B" w14:textId="7E18C5B3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  <w:p w14:paraId="73FD2572" w14:textId="61653511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7D985C78" w14:textId="77777777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  <w:p w14:paraId="07102606" w14:textId="0A7923D4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29E32" w14:textId="376EBB7D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-</w:t>
            </w:r>
          </w:p>
          <w:p w14:paraId="5697AB42" w14:textId="4DBBB995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53DA7" w14:textId="77777777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-</w:t>
            </w:r>
          </w:p>
          <w:p w14:paraId="1391E583" w14:textId="719B31BE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F6EE9B8" w14:textId="35EFC897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Weiss (2016)</w:t>
            </w:r>
          </w:p>
          <w:p w14:paraId="5F1E8098" w14:textId="5F7980D1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Monroe (2016)</w:t>
            </w:r>
          </w:p>
        </w:tc>
      </w:tr>
      <w:tr w:rsidR="0090295E" w:rsidRPr="000D34DA" w14:paraId="61C057EF" w14:textId="77777777" w:rsidTr="002A1386">
        <w:trPr>
          <w:trHeight w:val="50"/>
          <w:jc w:val="center"/>
        </w:trPr>
        <w:tc>
          <w:tcPr>
            <w:tcW w:w="139" w:type="pct"/>
            <w:tcBorders>
              <w:top w:val="nil"/>
              <w:bottom w:val="nil"/>
              <w:right w:val="nil"/>
            </w:tcBorders>
          </w:tcPr>
          <w:p w14:paraId="5D5334DF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03F8D" w14:textId="7D763528" w:rsidR="0090295E" w:rsidRPr="00483027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A20E82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.3548G&gt;A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/</w:t>
            </w:r>
            <w:r w:rsidRPr="00A20E82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p.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R</w:t>
            </w:r>
            <w:r w:rsidRPr="00A20E82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1183H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2FDAE" w14:textId="3AE24368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2B3AE6E9" w14:textId="0862D021" w:rsidR="0090295E" w:rsidRPr="0024133F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E27802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HELICc</w:t>
            </w:r>
          </w:p>
        </w:tc>
        <w:tc>
          <w:tcPr>
            <w:tcW w:w="9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B9454D" w14:textId="297735C6" w:rsidR="0090295E" w:rsidRPr="00C6019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8D67A4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Sifrim–Hitz–Weiss syndrome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4477C" w14:textId="72F53D47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-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379155A2" w14:textId="17A0F80F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14570F7B" w14:textId="27CE7CAA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03BC78FE" w14:textId="3CED4B14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A6257" w14:textId="6DEFFC7A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B9B0B" w14:textId="78E4F8B9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817BD28" w14:textId="53C93D95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EF6669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Weiss (2016)</w:t>
            </w:r>
          </w:p>
        </w:tc>
      </w:tr>
      <w:tr w:rsidR="0090295E" w:rsidRPr="000D34DA" w14:paraId="51D62DCE" w14:textId="77777777" w:rsidTr="002A1386">
        <w:trPr>
          <w:trHeight w:val="50"/>
          <w:jc w:val="center"/>
        </w:trPr>
        <w:tc>
          <w:tcPr>
            <w:tcW w:w="139" w:type="pct"/>
            <w:tcBorders>
              <w:top w:val="nil"/>
              <w:bottom w:val="nil"/>
              <w:right w:val="nil"/>
            </w:tcBorders>
          </w:tcPr>
          <w:p w14:paraId="5B6F0AB4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A748E" w14:textId="7E81D049" w:rsidR="0090295E" w:rsidRPr="00483027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8E30F5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.3547C&gt;T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/</w:t>
            </w:r>
            <w:r w:rsidRPr="008E30F5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p.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R</w:t>
            </w:r>
            <w:r w:rsidRPr="008E30F5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1183C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64B46" w14:textId="5C195DD1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35926E2F" w14:textId="51D73E74" w:rsidR="0090295E" w:rsidRPr="0024133F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E27802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HELICc</w:t>
            </w:r>
          </w:p>
        </w:tc>
        <w:tc>
          <w:tcPr>
            <w:tcW w:w="9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99CBED" w14:textId="5D56B203" w:rsidR="0090295E" w:rsidRPr="00C6019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8D67A4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Sifrim–Hitz–Weiss syndrome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12E8C" w14:textId="0326C9EC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501E8D8B" w14:textId="15590CCD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19D37678" w14:textId="5D8EF374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769BEBEF" w14:textId="766615B4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73259" w14:textId="180C5F74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36A5B" w14:textId="6249A850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CE3FFB8" w14:textId="6A4C65CD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EF6669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Weiss (2016)</w:t>
            </w:r>
          </w:p>
        </w:tc>
      </w:tr>
      <w:tr w:rsidR="0090295E" w:rsidRPr="000D34DA" w14:paraId="1F82ADDD" w14:textId="77777777" w:rsidTr="002A1386">
        <w:trPr>
          <w:trHeight w:val="50"/>
          <w:jc w:val="center"/>
        </w:trPr>
        <w:tc>
          <w:tcPr>
            <w:tcW w:w="139" w:type="pct"/>
            <w:tcBorders>
              <w:top w:val="nil"/>
              <w:bottom w:val="nil"/>
              <w:right w:val="nil"/>
            </w:tcBorders>
          </w:tcPr>
          <w:p w14:paraId="23C698A5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ACA5C" w14:textId="455A54C4" w:rsidR="0090295E" w:rsidRPr="00483027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8E30F5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.3563C&gt;T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/</w:t>
            </w:r>
            <w:r w:rsidRPr="008E30F5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p.A1188V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1EBC9" w14:textId="0DC840CD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010F58FD" w14:textId="4983D862" w:rsidR="0090295E" w:rsidRPr="0024133F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E27802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HELICc</w:t>
            </w:r>
          </w:p>
        </w:tc>
        <w:tc>
          <w:tcPr>
            <w:tcW w:w="9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D582A7" w14:textId="61F8090F" w:rsidR="0090295E" w:rsidRPr="00C6019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8D67A4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Sifrim–Hitz–Weiss syndrome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228F8" w14:textId="55E0349C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218A0589" w14:textId="144CD48A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43EA9167" w14:textId="3F28F69F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56B1108B" w14:textId="455B999E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48E11" w14:textId="524308F9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B1FC2" w14:textId="72FEC30E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CDE196F" w14:textId="0FEA602A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EF6669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Weiss (2016)</w:t>
            </w:r>
          </w:p>
        </w:tc>
      </w:tr>
      <w:tr w:rsidR="0090295E" w:rsidRPr="000D34DA" w14:paraId="30B7628F" w14:textId="77777777" w:rsidTr="002A1386">
        <w:trPr>
          <w:trHeight w:val="50"/>
          <w:jc w:val="center"/>
        </w:trPr>
        <w:tc>
          <w:tcPr>
            <w:tcW w:w="139" w:type="pct"/>
            <w:tcBorders>
              <w:top w:val="nil"/>
              <w:bottom w:val="single" w:sz="4" w:space="0" w:color="auto"/>
              <w:right w:val="nil"/>
            </w:tcBorders>
          </w:tcPr>
          <w:p w14:paraId="2E7D4E4F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3203C5" w14:textId="071F78DE" w:rsidR="0090295E" w:rsidRPr="00483027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8E30F5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.3575T&gt;G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/</w:t>
            </w:r>
            <w:r w:rsidRPr="008E30F5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p.M1192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R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C75297" w14:textId="44644642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84345" w14:textId="6211052F" w:rsidR="0090295E" w:rsidRPr="0024133F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E27802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HELICc</w:t>
            </w:r>
          </w:p>
        </w:tc>
        <w:tc>
          <w:tcPr>
            <w:tcW w:w="9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F994CB" w14:textId="03807AD7" w:rsidR="0090295E" w:rsidRPr="00C6019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8D67A4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Sifrim–Hitz–Weiss syndrome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CE0AB6" w14:textId="05C0FDFE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6D9A5" w14:textId="62827138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7DAF3A" w14:textId="47030F18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B4E92" w14:textId="66212CB8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921AB1" w14:textId="7BB1CCC9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16E877" w14:textId="2445C842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-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22E11A37" w14:textId="2D77D3F2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EF6669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Weiss (2016)</w:t>
            </w:r>
          </w:p>
        </w:tc>
      </w:tr>
      <w:tr w:rsidR="0090295E" w:rsidRPr="000D34DA" w14:paraId="0E5F9B12" w14:textId="77777777" w:rsidTr="002A1386">
        <w:trPr>
          <w:trHeight w:val="50"/>
          <w:jc w:val="center"/>
        </w:trPr>
        <w:tc>
          <w:tcPr>
            <w:tcW w:w="139" w:type="pct"/>
            <w:tcBorders>
              <w:top w:val="nil"/>
              <w:bottom w:val="single" w:sz="4" w:space="0" w:color="auto"/>
              <w:right w:val="nil"/>
            </w:tcBorders>
          </w:tcPr>
          <w:p w14:paraId="0DF7292A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F2F7AA" w14:textId="51BA78F8" w:rsidR="0090295E" w:rsidRPr="008E30F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8E30F5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.3745T&gt;G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/</w:t>
            </w:r>
            <w:r w:rsidRPr="008E30F5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p.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Y</w:t>
            </w:r>
            <w:r w:rsidRPr="008E30F5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1249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D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141291" w14:textId="49FE4CC4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92E67" w14:textId="4F6CECA0" w:rsidR="0090295E" w:rsidRPr="00E27802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E27802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HELICc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-</w:t>
            </w:r>
            <w:r w:rsidRPr="003E425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 xml:space="preserve"> DUF1087</w:t>
            </w:r>
          </w:p>
        </w:tc>
        <w:tc>
          <w:tcPr>
            <w:tcW w:w="9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5E435" w14:textId="08541848" w:rsidR="0090295E" w:rsidRPr="008D67A4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E27F2C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Sifrim–Hitz–Weiss syndrome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E0A755" w14:textId="4486485F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0E988A" w14:textId="413E6F4C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05F29" w14:textId="13B86530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D8D72" w14:textId="21BD8562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D843C1" w14:textId="746CA406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AC07F8" w14:textId="46072F1B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4DBAB286" w14:textId="1A9D7D3B" w:rsidR="0090295E" w:rsidRPr="00EF6669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EF6669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Weiss (2016)</w:t>
            </w:r>
          </w:p>
        </w:tc>
      </w:tr>
      <w:tr w:rsidR="0090295E" w:rsidRPr="000D34DA" w14:paraId="21DCFDC4" w14:textId="77777777" w:rsidTr="002A1386">
        <w:trPr>
          <w:trHeight w:val="50"/>
          <w:jc w:val="center"/>
        </w:trPr>
        <w:tc>
          <w:tcPr>
            <w:tcW w:w="139" w:type="pct"/>
            <w:tcBorders>
              <w:top w:val="single" w:sz="4" w:space="0" w:color="auto"/>
              <w:bottom w:val="nil"/>
              <w:right w:val="nil"/>
            </w:tcBorders>
          </w:tcPr>
          <w:p w14:paraId="62AF5B01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3163E" w14:textId="27ED3052" w:rsidR="0090295E" w:rsidRPr="008E30F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F564BD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.4018C&gt;T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/</w:t>
            </w:r>
            <w:r w:rsidRPr="00F564BD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p.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R</w:t>
            </w:r>
            <w:r w:rsidRPr="00F564BD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1340C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94368" w14:textId="02824820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5BC26D" w14:textId="793443DF" w:rsidR="0090295E" w:rsidRPr="00E27802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3E425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DUF1087</w:t>
            </w:r>
          </w:p>
        </w:tc>
        <w:tc>
          <w:tcPr>
            <w:tcW w:w="9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3E9AAD" w14:textId="1D342B85" w:rsidR="0090295E" w:rsidRPr="008D67A4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E27F2C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Sifrim–Hitz–Weiss syndrome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0B8D6" w14:textId="3F463F1F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C7DC5" w14:textId="13409D6A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7FC95A" w14:textId="5EFE9F27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2F772" w14:textId="7EB2C1B6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B9520" w14:textId="7745AF05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4B5C0" w14:textId="1DE3667A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-</w:t>
            </w:r>
          </w:p>
        </w:tc>
        <w:tc>
          <w:tcPr>
            <w:tcW w:w="464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134D91BF" w14:textId="26DA0585" w:rsidR="0090295E" w:rsidRPr="00EF6669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EF6669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Weiss (2016)</w:t>
            </w:r>
          </w:p>
        </w:tc>
      </w:tr>
      <w:tr w:rsidR="0090295E" w:rsidRPr="000D34DA" w14:paraId="48D2D61F" w14:textId="77777777" w:rsidTr="002A1386">
        <w:trPr>
          <w:trHeight w:val="50"/>
          <w:jc w:val="center"/>
        </w:trPr>
        <w:tc>
          <w:tcPr>
            <w:tcW w:w="139" w:type="pct"/>
            <w:tcBorders>
              <w:top w:val="nil"/>
              <w:bottom w:val="single" w:sz="4" w:space="0" w:color="auto"/>
              <w:right w:val="nil"/>
            </w:tcBorders>
          </w:tcPr>
          <w:p w14:paraId="401A4966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FBE113" w14:textId="25AEDB28" w:rsidR="0090295E" w:rsidRPr="00483027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483027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.4033T&gt;G</w:t>
            </w: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/</w:t>
            </w:r>
            <w:r w:rsidRPr="00483027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p.Y1345D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294515" w14:textId="6379DFD6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De novo</w:t>
            </w:r>
          </w:p>
          <w:p w14:paraId="749197DB" w14:textId="6F7B34FB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  <w:p w14:paraId="0EF673CA" w14:textId="2004BE1D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De novo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4FE4FD" w14:textId="2BFF657E" w:rsidR="0090295E" w:rsidRPr="00C6019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3E425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DUF1087</w:t>
            </w:r>
          </w:p>
        </w:tc>
        <w:tc>
          <w:tcPr>
            <w:tcW w:w="9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47775" w14:textId="370FC045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C60195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ongenital heart disease</w:t>
            </w:r>
          </w:p>
          <w:p w14:paraId="68B7966C" w14:textId="6CD33FEE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C60195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ongenital heart disease with neurodevelopmental disability</w:t>
            </w:r>
          </w:p>
          <w:p w14:paraId="1FC4D6B7" w14:textId="49A9316C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C60195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ongenital heart disease with extracardiac anomalies &amp; Neurodevelopmental disorder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BD8D2A" w14:textId="77777777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  <w:p w14:paraId="1C0914F6" w14:textId="7E3BE88E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  <w:p w14:paraId="5D6DE526" w14:textId="2375EE19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3A714" w14:textId="77777777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 w:rsidRPr="0090295E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  <w:p w14:paraId="288D6D41" w14:textId="77777777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 w:rsidRPr="0090295E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  <w:p w14:paraId="54A518ED" w14:textId="77777777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+</w:t>
            </w:r>
          </w:p>
          <w:p w14:paraId="78CB4AA6" w14:textId="77777777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E2F0A" w14:textId="6AE1F044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  <w:p w14:paraId="372F6A60" w14:textId="77777777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  <w:p w14:paraId="5BFCC542" w14:textId="3110B340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67C30" w14:textId="77777777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  <w:p w14:paraId="3D5E4435" w14:textId="77777777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  <w:p w14:paraId="43F03C11" w14:textId="378F98E3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-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B07284" w14:textId="235E8E04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  <w:p w14:paraId="3095C355" w14:textId="7D62CBEC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  <w:p w14:paraId="3CBC01FD" w14:textId="77777777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  <w:p w14:paraId="48C4DA24" w14:textId="717BFD94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7EBC14" w14:textId="77777777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  <w:p w14:paraId="4181980D" w14:textId="7D212AEC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  <w:p w14:paraId="42F173D7" w14:textId="23B3022B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1734CF9E" w14:textId="77777777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Kosmicki (2017)</w:t>
            </w:r>
          </w:p>
          <w:p w14:paraId="3070702C" w14:textId="77777777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Homsy (2015)</w:t>
            </w:r>
          </w:p>
          <w:p w14:paraId="43F5D400" w14:textId="124A79A4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Jin (2017)</w:t>
            </w:r>
          </w:p>
        </w:tc>
      </w:tr>
      <w:tr w:rsidR="0090295E" w:rsidRPr="000D34DA" w14:paraId="26A2EC1F" w14:textId="77777777" w:rsidTr="002A1386">
        <w:trPr>
          <w:trHeight w:val="50"/>
          <w:jc w:val="center"/>
        </w:trPr>
        <w:tc>
          <w:tcPr>
            <w:tcW w:w="139" w:type="pct"/>
            <w:tcBorders>
              <w:top w:val="single" w:sz="4" w:space="0" w:color="auto"/>
              <w:bottom w:val="nil"/>
              <w:right w:val="nil"/>
            </w:tcBorders>
          </w:tcPr>
          <w:p w14:paraId="55BC6533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68E08" w14:textId="4B7EACEA" w:rsidR="0090295E" w:rsidRPr="00483027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483027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.4802C&gt;T</w:t>
            </w: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/</w:t>
            </w:r>
            <w:r w:rsidRPr="00483027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p.A1601V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3BF24" w14:textId="24D06925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451405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0367D" w14:textId="622902B1" w:rsidR="0090295E" w:rsidRPr="003D5BF3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D77426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DUF1086-</w:t>
            </w:r>
            <w:r w:rsidRPr="003E425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 xml:space="preserve"> CHDCT2</w:t>
            </w:r>
          </w:p>
        </w:tc>
        <w:tc>
          <w:tcPr>
            <w:tcW w:w="9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08BA0B" w14:textId="7E10BA83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3D5BF3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eurodevelopmental disorder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61C66" w14:textId="41E58A70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7BD152" w14:textId="5CBA0C6B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 w:rsidRPr="0090295E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0C5E2E" w14:textId="29FBBC84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190517" w14:textId="2FBFB0FF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C9770" w14:textId="7007231F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A79EE" w14:textId="19C40360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464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44D47BEC" w14:textId="4AEF1AD4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Trinh (2019)</w:t>
            </w:r>
          </w:p>
        </w:tc>
      </w:tr>
      <w:tr w:rsidR="0090295E" w:rsidRPr="000D34DA" w14:paraId="7FDF22C8" w14:textId="77777777" w:rsidTr="002A1386">
        <w:trPr>
          <w:trHeight w:val="50"/>
          <w:jc w:val="center"/>
        </w:trPr>
        <w:tc>
          <w:tcPr>
            <w:tcW w:w="139" w:type="pct"/>
            <w:tcBorders>
              <w:top w:val="nil"/>
              <w:bottom w:val="nil"/>
              <w:right w:val="nil"/>
            </w:tcBorders>
          </w:tcPr>
          <w:p w14:paraId="3D8968A9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18D33" w14:textId="3783275A" w:rsidR="0090295E" w:rsidRPr="007A31C9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kern w:val="0"/>
                <w:sz w:val="16"/>
                <w:szCs w:val="13"/>
              </w:rPr>
            </w:pPr>
            <w:r w:rsidRPr="007A31C9">
              <w:rPr>
                <w:rFonts w:ascii="Times New Roman" w:eastAsia="等线" w:hAnsi="Times New Roman"/>
                <w:kern w:val="0"/>
                <w:sz w:val="16"/>
                <w:szCs w:val="13"/>
              </w:rPr>
              <w:t>c.4822G&gt;A</w:t>
            </w:r>
            <w:r w:rsidRPr="007A31C9">
              <w:rPr>
                <w:rFonts w:ascii="Times New Roman" w:eastAsia="等线" w:hAnsi="Times New Roman" w:hint="eastAsia"/>
                <w:kern w:val="0"/>
                <w:sz w:val="16"/>
                <w:szCs w:val="13"/>
              </w:rPr>
              <w:t>/</w:t>
            </w:r>
            <w:r w:rsidRPr="007A31C9">
              <w:rPr>
                <w:rFonts w:ascii="Times New Roman" w:eastAsia="等线" w:hAnsi="Times New Roman"/>
                <w:kern w:val="0"/>
                <w:sz w:val="16"/>
                <w:szCs w:val="13"/>
              </w:rPr>
              <w:t>p.V1608I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58427" w14:textId="6252BD3A" w:rsidR="0090295E" w:rsidRPr="007A31C9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kern w:val="0"/>
                <w:sz w:val="16"/>
                <w:szCs w:val="13"/>
              </w:rPr>
            </w:pPr>
            <w:r w:rsidRPr="007A31C9">
              <w:rPr>
                <w:rFonts w:ascii="Times New Roman" w:eastAsia="等线" w:hAnsi="Times New Roman"/>
                <w:kern w:val="0"/>
                <w:sz w:val="16"/>
                <w:szCs w:val="13"/>
              </w:rPr>
              <w:t>De novo</w:t>
            </w:r>
          </w:p>
          <w:p w14:paraId="2BF2176A" w14:textId="74DDCB30" w:rsidR="0090295E" w:rsidRPr="007A31C9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kern w:val="0"/>
                <w:sz w:val="16"/>
                <w:szCs w:val="13"/>
              </w:rPr>
            </w:pPr>
            <w:r w:rsidRPr="007A31C9">
              <w:rPr>
                <w:rFonts w:ascii="Times New Roman" w:eastAsia="等线" w:hAnsi="Times New Roman"/>
                <w:kern w:val="0"/>
                <w:sz w:val="16"/>
                <w:szCs w:val="13"/>
              </w:rPr>
              <w:t>De novo</w:t>
            </w:r>
          </w:p>
          <w:p w14:paraId="00F2C528" w14:textId="7B219CC8" w:rsidR="0090295E" w:rsidRPr="007A31C9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kern w:val="0"/>
                <w:sz w:val="16"/>
                <w:szCs w:val="13"/>
              </w:rPr>
            </w:pPr>
            <w:r w:rsidRPr="007A31C9">
              <w:rPr>
                <w:rFonts w:ascii="Times New Roman" w:eastAsia="等线" w:hAnsi="Times New Roman"/>
                <w:kern w:val="0"/>
                <w:sz w:val="16"/>
                <w:szCs w:val="13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3EE8DA32" w14:textId="52C2321C" w:rsidR="0090295E" w:rsidRPr="006630D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D77426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DUF1086-</w:t>
            </w:r>
            <w:r w:rsidRPr="00A56BC7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 xml:space="preserve"> CHDCT2</w:t>
            </w:r>
          </w:p>
        </w:tc>
        <w:tc>
          <w:tcPr>
            <w:tcW w:w="9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D2D9F8" w14:textId="68C73FD6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6630D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ongenital heart disease</w:t>
            </w:r>
          </w:p>
          <w:p w14:paraId="369A01D9" w14:textId="77777777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6630D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Developmental disorder</w:t>
            </w:r>
          </w:p>
          <w:p w14:paraId="7C824B19" w14:textId="079EBB56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ormal phenotype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E9F29" w14:textId="5284FF54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7B7A91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 w:rsidRPr="007B7A91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  <w:p w14:paraId="768D16D4" w14:textId="10B72C50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  <w:p w14:paraId="2D87E76F" w14:textId="1DB1B1FD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-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687B5A48" w14:textId="77777777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+</w:t>
            </w:r>
          </w:p>
          <w:p w14:paraId="5F436E32" w14:textId="77777777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  <w:p w14:paraId="27A0F1CF" w14:textId="38E75F89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6FC770D8" w14:textId="5E1A078F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  <w:p w14:paraId="5140FF76" w14:textId="77777777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  <w:p w14:paraId="51C65B2D" w14:textId="45952869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482B5E10" w14:textId="77777777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  <w:p w14:paraId="4C8111DF" w14:textId="77777777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  <w:p w14:paraId="62BAEE90" w14:textId="0E978795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-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6F1FC" w14:textId="61DC8800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+</w:t>
            </w:r>
          </w:p>
          <w:p w14:paraId="3E4D95C7" w14:textId="7B8B1B45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  <w:p w14:paraId="5F91EEFA" w14:textId="4177C9C3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4197E" w14:textId="77777777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  <w:p w14:paraId="01A599DB" w14:textId="3FFF49B2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  <w:p w14:paraId="7C89D2F2" w14:textId="40C1218E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-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CB08FA7" w14:textId="51E505EA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Sifrim (2016)</w:t>
            </w:r>
          </w:p>
          <w:p w14:paraId="4B07019A" w14:textId="77777777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McRae (2017)</w:t>
            </w:r>
          </w:p>
          <w:p w14:paraId="4E6E7DDB" w14:textId="291FCE3A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Fattahi (2019)</w:t>
            </w:r>
          </w:p>
        </w:tc>
      </w:tr>
      <w:tr w:rsidR="0090295E" w:rsidRPr="000D34DA" w14:paraId="3D5A644A" w14:textId="77777777" w:rsidTr="002A1386">
        <w:trPr>
          <w:trHeight w:val="50"/>
          <w:jc w:val="center"/>
        </w:trPr>
        <w:tc>
          <w:tcPr>
            <w:tcW w:w="139" w:type="pct"/>
            <w:tcBorders>
              <w:top w:val="nil"/>
              <w:bottom w:val="nil"/>
              <w:right w:val="nil"/>
            </w:tcBorders>
          </w:tcPr>
          <w:p w14:paraId="7A5312BD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13442" w14:textId="5B80E160" w:rsidR="0090295E" w:rsidRPr="00483027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483027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.4926G&gt;C</w:t>
            </w: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/</w:t>
            </w:r>
            <w:r w:rsidRPr="00483027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p.E1642D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EBBD1" w14:textId="6BEC9247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451405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69EFDDEA" w14:textId="1E0B328B" w:rsidR="0090295E" w:rsidRPr="0045140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D77426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DUF1086-</w:t>
            </w:r>
            <w:r w:rsidRPr="00A56BC7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 xml:space="preserve"> CHDCT2</w:t>
            </w:r>
          </w:p>
        </w:tc>
        <w:tc>
          <w:tcPr>
            <w:tcW w:w="9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E813DF" w14:textId="060787C2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451405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eurodevelopmental disorder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F2EC7" w14:textId="3FBB05E2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3B4E6E36" w14:textId="1F48EFC6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60C236D2" w14:textId="64696B83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2B973B83" w14:textId="3934D755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CA111" w14:textId="76D5F8AE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BD72D" w14:textId="02601FD6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F9AB690" w14:textId="5A20C61C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348D8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Trinh (2019)</w:t>
            </w:r>
          </w:p>
        </w:tc>
      </w:tr>
      <w:tr w:rsidR="002A1386" w:rsidRPr="000D34DA" w14:paraId="665CED75" w14:textId="77777777" w:rsidTr="002946D5">
        <w:trPr>
          <w:trHeight w:val="50"/>
          <w:jc w:val="center"/>
        </w:trPr>
        <w:tc>
          <w:tcPr>
            <w:tcW w:w="13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5BDE009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953F295" w14:textId="6002C7F5" w:rsidR="0090295E" w:rsidRPr="00483027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5E4A81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.4936G&gt;A/p.E1646K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48E3976" w14:textId="63213F3A" w:rsidR="0090295E" w:rsidRPr="0045140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De novo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054F89" w14:textId="19A868ED" w:rsidR="0090295E" w:rsidRPr="005E4A81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D77426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DUF1086-</w:t>
            </w:r>
            <w:r w:rsidRPr="00A56BC7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 xml:space="preserve"> CHDCT2</w:t>
            </w:r>
          </w:p>
        </w:tc>
        <w:tc>
          <w:tcPr>
            <w:tcW w:w="9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3F3D1A" w14:textId="321FEB40" w:rsidR="0090295E" w:rsidRPr="0045140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AE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8181B76" w14:textId="36DCF7A9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-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CBF661" w14:textId="4C235313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E25204" w14:textId="4AE6DD7E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6F9B4C" w14:textId="5ED7D33B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-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5A58ACD" w14:textId="0F13A30E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ACAAC4B" w14:textId="427F795D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-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4C40A092" w14:textId="41FAFA8C" w:rsidR="0090295E" w:rsidRPr="009348D8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P</w:t>
            </w: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resent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study</w:t>
            </w:r>
          </w:p>
        </w:tc>
      </w:tr>
      <w:tr w:rsidR="002A1386" w:rsidRPr="000D34DA" w14:paraId="598F66E3" w14:textId="77777777" w:rsidTr="002946D5">
        <w:trPr>
          <w:trHeight w:val="50"/>
          <w:jc w:val="center"/>
        </w:trPr>
        <w:tc>
          <w:tcPr>
            <w:tcW w:w="13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0C3CB58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70ECB0F" w14:textId="4048B7E6" w:rsidR="0090295E" w:rsidRPr="005E4A81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5E4A81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.4977C&gt;G/p.D1659E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D90E8B3" w14:textId="13A8E348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Father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619CBE" w14:textId="34DB4732" w:rsidR="0090295E" w:rsidRPr="005E4A81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D77426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DUF1086-</w:t>
            </w:r>
            <w:r w:rsidRPr="00A56BC7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 xml:space="preserve"> CHDCT2</w:t>
            </w:r>
          </w:p>
        </w:tc>
        <w:tc>
          <w:tcPr>
            <w:tcW w:w="9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3BE43B" w14:textId="26C92372" w:rsidR="0090295E" w:rsidRPr="005E4A81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5E4A81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BECTS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3AF9708" w14:textId="46B2D185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5E4A81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borderlin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4C7DEB" w14:textId="0236D912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41E174" w14:textId="4CB7A547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11C605" w14:textId="18CF68FC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-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FE6A95F" w14:textId="147E1DA2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EFC8F95" w14:textId="09A156C7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-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4A1D1A86" w14:textId="0D8ACEA3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P</w:t>
            </w: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resent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study</w:t>
            </w:r>
          </w:p>
        </w:tc>
      </w:tr>
      <w:tr w:rsidR="0090295E" w:rsidRPr="000B3C79" w14:paraId="31BE9DC7" w14:textId="77777777" w:rsidTr="002A1386">
        <w:trPr>
          <w:trHeight w:val="288"/>
          <w:jc w:val="center"/>
        </w:trPr>
        <w:tc>
          <w:tcPr>
            <w:tcW w:w="139" w:type="pct"/>
            <w:tcBorders>
              <w:top w:val="nil"/>
              <w:bottom w:val="nil"/>
              <w:right w:val="nil"/>
            </w:tcBorders>
          </w:tcPr>
          <w:p w14:paraId="2DF7CEB5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C7FF6" w14:textId="325CD22D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483027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.5083C&gt;T</w:t>
            </w: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/</w:t>
            </w:r>
            <w:r w:rsidRPr="00483027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p.R1695C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5C381" w14:textId="4AA3B90E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ot maternal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09CE8ACC" w14:textId="54642008" w:rsidR="0090295E" w:rsidRPr="00DD386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D77426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DUF1086-</w:t>
            </w:r>
            <w:r w:rsidRPr="00A56BC7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 xml:space="preserve"> CHDCT2</w:t>
            </w:r>
          </w:p>
        </w:tc>
        <w:tc>
          <w:tcPr>
            <w:tcW w:w="9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69FC1D" w14:textId="74C6CDB5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DD386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 xml:space="preserve">Rett syndrome 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9AC9E" w14:textId="5309AD00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307F65C4" w14:textId="0D3240DD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 w:rsidRPr="0090295E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545FF932" w14:textId="5D877424" w:rsidR="0090295E" w:rsidRPr="001B7F96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  <w:highlight w:val="yellow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2DC8CC03" w14:textId="5AA9330B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9F89F" w14:textId="4D1A1C45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3CE84" w14:textId="18C16083" w:rsidR="0090295E" w:rsidRPr="009D3D3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946873A" w14:textId="365D13CA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36C8C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Sajan (2017)</w:t>
            </w:r>
          </w:p>
        </w:tc>
      </w:tr>
      <w:tr w:rsidR="0090295E" w:rsidRPr="000D34DA" w14:paraId="48B0EF23" w14:textId="77777777" w:rsidTr="002A1386">
        <w:trPr>
          <w:trHeight w:val="288"/>
          <w:jc w:val="center"/>
        </w:trPr>
        <w:tc>
          <w:tcPr>
            <w:tcW w:w="139" w:type="pct"/>
            <w:tcBorders>
              <w:top w:val="nil"/>
              <w:bottom w:val="single" w:sz="4" w:space="0" w:color="auto"/>
              <w:right w:val="nil"/>
            </w:tcBorders>
          </w:tcPr>
          <w:p w14:paraId="21BF08FE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B7AFBC" w14:textId="16C1BEBD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483027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.5149C&gt;T</w:t>
            </w: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/</w:t>
            </w:r>
            <w:r w:rsidRPr="00483027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p.R1717W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DDB456" w14:textId="71AF89B5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F</w:t>
            </w: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ather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C18A6" w14:textId="16510A25" w:rsidR="0090295E" w:rsidRPr="00AE0D1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D77426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DUF1086-</w:t>
            </w:r>
            <w:r w:rsidRPr="00A56BC7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 xml:space="preserve"> CHDCT2</w:t>
            </w:r>
          </w:p>
        </w:tc>
        <w:tc>
          <w:tcPr>
            <w:tcW w:w="9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5C1698" w14:textId="53AF7944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AE0D1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Pituitary stalk interruption syndrome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DB8668" w14:textId="09B19C69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96E3B" w14:textId="5BEF100A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 w:rsidRPr="0090295E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C01EAA" w14:textId="226FDE21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4856D" w14:textId="1A6F4E04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4B6A9E" w14:textId="17D102FE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461D8C" w14:textId="421A9569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55E837C9" w14:textId="2BCCEA46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CC38BE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Zwaveling-Soonawala (2018)</w:t>
            </w:r>
          </w:p>
        </w:tc>
      </w:tr>
      <w:tr w:rsidR="0090295E" w:rsidRPr="000D34DA" w14:paraId="1BC43BA5" w14:textId="77777777" w:rsidTr="002A1386">
        <w:trPr>
          <w:trHeight w:val="288"/>
          <w:jc w:val="center"/>
        </w:trPr>
        <w:tc>
          <w:tcPr>
            <w:tcW w:w="13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4CE78D1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FD8F03" w14:textId="50F8930C" w:rsidR="0090295E" w:rsidRPr="00483027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6E7663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.5608 C&gt;T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/</w:t>
            </w:r>
            <w:r w:rsidRPr="006E7663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p.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R</w:t>
            </w:r>
            <w:r w:rsidRPr="006E7663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1870X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6462EC" w14:textId="624CBD39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33C2E3" w14:textId="77EA98F3" w:rsidR="0090295E" w:rsidRPr="00D77426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6E7663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HDCT2</w:t>
            </w:r>
          </w:p>
        </w:tc>
        <w:tc>
          <w:tcPr>
            <w:tcW w:w="9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C85F6D" w14:textId="42708C6D" w:rsidR="0090295E" w:rsidRPr="00AE0D10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E27F2C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Sifrim–Hitz–Weiss syndrome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018DBA" w14:textId="125ACA84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E09593" w14:textId="7D47317A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A6C3BA" w14:textId="56F6A9E5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DBB483" w14:textId="07AC1D1F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A8B133" w14:textId="04468A41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A2C06E" w14:textId="1DD3E615" w:rsid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-</w:t>
            </w:r>
          </w:p>
        </w:tc>
        <w:tc>
          <w:tcPr>
            <w:tcW w:w="4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7BBCF9B3" w14:textId="24CD9067" w:rsidR="0090295E" w:rsidRPr="00CC38B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EF6669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Weiss (2016)</w:t>
            </w:r>
          </w:p>
        </w:tc>
      </w:tr>
      <w:tr w:rsidR="0090295E" w:rsidRPr="000D34DA" w14:paraId="705AE328" w14:textId="77777777" w:rsidTr="002A1386">
        <w:trPr>
          <w:trHeight w:val="288"/>
          <w:jc w:val="center"/>
        </w:trPr>
        <w:tc>
          <w:tcPr>
            <w:tcW w:w="139" w:type="pct"/>
            <w:tcBorders>
              <w:top w:val="single" w:sz="4" w:space="0" w:color="auto"/>
              <w:right w:val="nil"/>
            </w:tcBorders>
          </w:tcPr>
          <w:p w14:paraId="065A8BF3" w14:textId="77777777" w:rsidR="0090295E" w:rsidRPr="00DA7A9E" w:rsidRDefault="0090295E" w:rsidP="0090295E">
            <w:pPr>
              <w:pStyle w:val="a6"/>
              <w:widowControl/>
              <w:numPr>
                <w:ilvl w:val="0"/>
                <w:numId w:val="1"/>
              </w:numPr>
              <w:spacing w:line="240" w:lineRule="exact"/>
              <w:ind w:firstLineChars="0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6D2F8BE" w14:textId="38C8B1D2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483027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.5707C&gt;T</w:t>
            </w: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/</w:t>
            </w:r>
            <w:r w:rsidRPr="00483027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p.P1903S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69D6180" w14:textId="5E286B6E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451405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right w:val="nil"/>
            </w:tcBorders>
          </w:tcPr>
          <w:p w14:paraId="74836161" w14:textId="216EA52E" w:rsidR="0090295E" w:rsidRPr="003D5BF3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364912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HDCT2</w:t>
            </w:r>
            <w:r w:rsidRPr="00364912"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-</w:t>
            </w:r>
            <w:r w:rsidRPr="00364912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C linker</w:t>
            </w:r>
          </w:p>
        </w:tc>
        <w:tc>
          <w:tcPr>
            <w:tcW w:w="948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EB2221F" w14:textId="69DA3DD7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3D5BF3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eurodevelopmental disorder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2D3E910" w14:textId="0D0FC996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+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right w:val="nil"/>
            </w:tcBorders>
          </w:tcPr>
          <w:p w14:paraId="55CE2710" w14:textId="2F420EC8" w:rsidR="0090295E" w:rsidRPr="0090295E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0295E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right w:val="nil"/>
            </w:tcBorders>
          </w:tcPr>
          <w:p w14:paraId="66A0D092" w14:textId="75D70B01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right w:val="nil"/>
            </w:tcBorders>
          </w:tcPr>
          <w:p w14:paraId="5BBB1638" w14:textId="3CDB6F4D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6"/>
                <w:szCs w:val="13"/>
              </w:rPr>
              <w:t>N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A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FB53485" w14:textId="2D21E0F1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5ACB526" w14:textId="614CECFC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D3D30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NA</w:t>
            </w:r>
          </w:p>
        </w:tc>
        <w:tc>
          <w:tcPr>
            <w:tcW w:w="464" w:type="pct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0DAE3CB0" w14:textId="6F445A9D" w:rsidR="0090295E" w:rsidRPr="00615D35" w:rsidRDefault="0090295E" w:rsidP="0090295E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</w:pPr>
            <w:r w:rsidRPr="009348D8">
              <w:rPr>
                <w:rFonts w:ascii="Times New Roman" w:eastAsia="等线" w:hAnsi="Times New Roman"/>
                <w:color w:val="000000" w:themeColor="text1"/>
                <w:kern w:val="0"/>
                <w:sz w:val="16"/>
                <w:szCs w:val="13"/>
              </w:rPr>
              <w:t>Trinh (2019)</w:t>
            </w:r>
          </w:p>
        </w:tc>
      </w:tr>
    </w:tbl>
    <w:bookmarkEnd w:id="0"/>
    <w:p w14:paraId="0EEBE192" w14:textId="0A395258" w:rsidR="0078338E" w:rsidRDefault="0078338E" w:rsidP="0078338E">
      <w:pPr>
        <w:spacing w:before="240"/>
        <w:ind w:rightChars="-832" w:right="-1747"/>
        <w:rPr>
          <w:rFonts w:ascii="Times New Roman" w:hAnsi="Times New Roman"/>
        </w:rPr>
      </w:pPr>
      <w:r w:rsidRPr="00453CB6">
        <w:rPr>
          <w:rFonts w:ascii="Times New Roman" w:hAnsi="Times New Roman"/>
          <w:b/>
        </w:rPr>
        <w:t>Abbreviations:</w:t>
      </w:r>
      <w:r w:rsidRPr="002B032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NA, not available. </w:t>
      </w:r>
    </w:p>
    <w:p w14:paraId="0240E708" w14:textId="77777777" w:rsidR="0078338E" w:rsidRPr="0078338E" w:rsidRDefault="0078338E" w:rsidP="008E4D64"/>
    <w:sectPr w:rsidR="0078338E" w:rsidRPr="0078338E" w:rsidSect="00C36F55">
      <w:pgSz w:w="17010" w:h="12242" w:orient="landscape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EF817C" w14:textId="77777777" w:rsidR="0073624B" w:rsidRDefault="0073624B" w:rsidP="00FA43DC">
      <w:r>
        <w:separator/>
      </w:r>
    </w:p>
  </w:endnote>
  <w:endnote w:type="continuationSeparator" w:id="0">
    <w:p w14:paraId="2A487FDF" w14:textId="77777777" w:rsidR="0073624B" w:rsidRDefault="0073624B" w:rsidP="00FA43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54FAA6" w14:textId="77777777" w:rsidR="0073624B" w:rsidRDefault="0073624B" w:rsidP="00FA43DC">
      <w:r>
        <w:separator/>
      </w:r>
    </w:p>
  </w:footnote>
  <w:footnote w:type="continuationSeparator" w:id="0">
    <w:p w14:paraId="0F1536FE" w14:textId="77777777" w:rsidR="0073624B" w:rsidRDefault="0073624B" w:rsidP="00FA43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545D2F"/>
    <w:multiLevelType w:val="hybridMultilevel"/>
    <w:tmpl w:val="1DA6E2A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50E"/>
    <w:rsid w:val="00007C9F"/>
    <w:rsid w:val="00021B53"/>
    <w:rsid w:val="00022F7E"/>
    <w:rsid w:val="0002368F"/>
    <w:rsid w:val="00035C83"/>
    <w:rsid w:val="000465CA"/>
    <w:rsid w:val="00052F8C"/>
    <w:rsid w:val="000531D7"/>
    <w:rsid w:val="000579A9"/>
    <w:rsid w:val="00073322"/>
    <w:rsid w:val="00083C36"/>
    <w:rsid w:val="00090694"/>
    <w:rsid w:val="000975C7"/>
    <w:rsid w:val="000A16B7"/>
    <w:rsid w:val="000B6661"/>
    <w:rsid w:val="000B6F48"/>
    <w:rsid w:val="000B7237"/>
    <w:rsid w:val="000C594C"/>
    <w:rsid w:val="000C6F63"/>
    <w:rsid w:val="000E3FA0"/>
    <w:rsid w:val="000E7688"/>
    <w:rsid w:val="001063BB"/>
    <w:rsid w:val="00115F82"/>
    <w:rsid w:val="001250FC"/>
    <w:rsid w:val="00151B7B"/>
    <w:rsid w:val="0015631E"/>
    <w:rsid w:val="00192F34"/>
    <w:rsid w:val="00194DDC"/>
    <w:rsid w:val="001A1FF6"/>
    <w:rsid w:val="001B4BCB"/>
    <w:rsid w:val="001B50E6"/>
    <w:rsid w:val="001B7F96"/>
    <w:rsid w:val="001D0EBF"/>
    <w:rsid w:val="001D164C"/>
    <w:rsid w:val="001F1648"/>
    <w:rsid w:val="001F2C65"/>
    <w:rsid w:val="001F4399"/>
    <w:rsid w:val="00214D54"/>
    <w:rsid w:val="00234781"/>
    <w:rsid w:val="002529A4"/>
    <w:rsid w:val="0025736C"/>
    <w:rsid w:val="002677A4"/>
    <w:rsid w:val="002820C8"/>
    <w:rsid w:val="00290758"/>
    <w:rsid w:val="00292024"/>
    <w:rsid w:val="0029388E"/>
    <w:rsid w:val="002946D5"/>
    <w:rsid w:val="00295261"/>
    <w:rsid w:val="002955DF"/>
    <w:rsid w:val="002A1386"/>
    <w:rsid w:val="002A72D4"/>
    <w:rsid w:val="002C6D27"/>
    <w:rsid w:val="002D6D3D"/>
    <w:rsid w:val="002F3738"/>
    <w:rsid w:val="002F4BFB"/>
    <w:rsid w:val="002F60B3"/>
    <w:rsid w:val="002F625E"/>
    <w:rsid w:val="002F6EF0"/>
    <w:rsid w:val="00310F8E"/>
    <w:rsid w:val="00346C60"/>
    <w:rsid w:val="0034766A"/>
    <w:rsid w:val="00354A1A"/>
    <w:rsid w:val="003615F1"/>
    <w:rsid w:val="00364912"/>
    <w:rsid w:val="00372423"/>
    <w:rsid w:val="00373A8E"/>
    <w:rsid w:val="0037690F"/>
    <w:rsid w:val="003970E7"/>
    <w:rsid w:val="003A3C54"/>
    <w:rsid w:val="003A71EB"/>
    <w:rsid w:val="003B6B80"/>
    <w:rsid w:val="003C783D"/>
    <w:rsid w:val="003D5BF3"/>
    <w:rsid w:val="003E01AD"/>
    <w:rsid w:val="003E0B7F"/>
    <w:rsid w:val="003E4250"/>
    <w:rsid w:val="003F1E00"/>
    <w:rsid w:val="0040607B"/>
    <w:rsid w:val="00414BFA"/>
    <w:rsid w:val="00416572"/>
    <w:rsid w:val="00431F20"/>
    <w:rsid w:val="00442EA6"/>
    <w:rsid w:val="00443D71"/>
    <w:rsid w:val="00451405"/>
    <w:rsid w:val="00472485"/>
    <w:rsid w:val="0047439A"/>
    <w:rsid w:val="00483027"/>
    <w:rsid w:val="00490DC2"/>
    <w:rsid w:val="00495A5A"/>
    <w:rsid w:val="00497AAF"/>
    <w:rsid w:val="004A4453"/>
    <w:rsid w:val="004B360F"/>
    <w:rsid w:val="004D57F7"/>
    <w:rsid w:val="00512CF2"/>
    <w:rsid w:val="0053401E"/>
    <w:rsid w:val="005460D2"/>
    <w:rsid w:val="00573107"/>
    <w:rsid w:val="00592C3C"/>
    <w:rsid w:val="00597813"/>
    <w:rsid w:val="005A2E61"/>
    <w:rsid w:val="005A32FD"/>
    <w:rsid w:val="005B79F9"/>
    <w:rsid w:val="005C62FB"/>
    <w:rsid w:val="005D08C3"/>
    <w:rsid w:val="005D43EF"/>
    <w:rsid w:val="005E4A81"/>
    <w:rsid w:val="005F3A62"/>
    <w:rsid w:val="005F64DF"/>
    <w:rsid w:val="00601724"/>
    <w:rsid w:val="00624D49"/>
    <w:rsid w:val="0065261B"/>
    <w:rsid w:val="00662B84"/>
    <w:rsid w:val="006630D0"/>
    <w:rsid w:val="0066543D"/>
    <w:rsid w:val="00687979"/>
    <w:rsid w:val="006961BD"/>
    <w:rsid w:val="00697845"/>
    <w:rsid w:val="006B156D"/>
    <w:rsid w:val="006B4885"/>
    <w:rsid w:val="006C7460"/>
    <w:rsid w:val="006D70E6"/>
    <w:rsid w:val="006E0664"/>
    <w:rsid w:val="006E7663"/>
    <w:rsid w:val="00710D5E"/>
    <w:rsid w:val="007310FE"/>
    <w:rsid w:val="00734FFD"/>
    <w:rsid w:val="0073624B"/>
    <w:rsid w:val="00743EDC"/>
    <w:rsid w:val="00752C0A"/>
    <w:rsid w:val="00757C3C"/>
    <w:rsid w:val="00762513"/>
    <w:rsid w:val="007716C0"/>
    <w:rsid w:val="00773712"/>
    <w:rsid w:val="0078157B"/>
    <w:rsid w:val="0078271C"/>
    <w:rsid w:val="0078338E"/>
    <w:rsid w:val="00784CB5"/>
    <w:rsid w:val="00795710"/>
    <w:rsid w:val="007A31C9"/>
    <w:rsid w:val="007A3DDF"/>
    <w:rsid w:val="007A61AF"/>
    <w:rsid w:val="007B7A91"/>
    <w:rsid w:val="007D4511"/>
    <w:rsid w:val="007E317E"/>
    <w:rsid w:val="007F211D"/>
    <w:rsid w:val="007F79EA"/>
    <w:rsid w:val="008075D6"/>
    <w:rsid w:val="008229D3"/>
    <w:rsid w:val="00823D64"/>
    <w:rsid w:val="00825BD1"/>
    <w:rsid w:val="0083327B"/>
    <w:rsid w:val="00840453"/>
    <w:rsid w:val="00840ABA"/>
    <w:rsid w:val="008576CC"/>
    <w:rsid w:val="00882372"/>
    <w:rsid w:val="0089130C"/>
    <w:rsid w:val="0089240D"/>
    <w:rsid w:val="008940C4"/>
    <w:rsid w:val="008A1992"/>
    <w:rsid w:val="008B0556"/>
    <w:rsid w:val="008C054D"/>
    <w:rsid w:val="008C5A86"/>
    <w:rsid w:val="008D4BF8"/>
    <w:rsid w:val="008D67A4"/>
    <w:rsid w:val="008E30F5"/>
    <w:rsid w:val="008E4D64"/>
    <w:rsid w:val="00900B94"/>
    <w:rsid w:val="0090295E"/>
    <w:rsid w:val="0091131B"/>
    <w:rsid w:val="0092450E"/>
    <w:rsid w:val="00926FCD"/>
    <w:rsid w:val="009348D8"/>
    <w:rsid w:val="00936C8C"/>
    <w:rsid w:val="00937002"/>
    <w:rsid w:val="009468AC"/>
    <w:rsid w:val="0098021A"/>
    <w:rsid w:val="009A5721"/>
    <w:rsid w:val="009B37AE"/>
    <w:rsid w:val="009D1599"/>
    <w:rsid w:val="009D25E4"/>
    <w:rsid w:val="009D3D30"/>
    <w:rsid w:val="009F04DB"/>
    <w:rsid w:val="009F786B"/>
    <w:rsid w:val="00A14404"/>
    <w:rsid w:val="00A175CF"/>
    <w:rsid w:val="00A20E82"/>
    <w:rsid w:val="00A316E5"/>
    <w:rsid w:val="00A421BC"/>
    <w:rsid w:val="00A446A8"/>
    <w:rsid w:val="00A52681"/>
    <w:rsid w:val="00A6643E"/>
    <w:rsid w:val="00A67B00"/>
    <w:rsid w:val="00A72251"/>
    <w:rsid w:val="00A7331F"/>
    <w:rsid w:val="00A76B02"/>
    <w:rsid w:val="00A835CD"/>
    <w:rsid w:val="00AB3EEA"/>
    <w:rsid w:val="00AC1651"/>
    <w:rsid w:val="00AC52E9"/>
    <w:rsid w:val="00AD1727"/>
    <w:rsid w:val="00AE0D10"/>
    <w:rsid w:val="00AF36EB"/>
    <w:rsid w:val="00B00A75"/>
    <w:rsid w:val="00B0323D"/>
    <w:rsid w:val="00B110D3"/>
    <w:rsid w:val="00B11148"/>
    <w:rsid w:val="00B12162"/>
    <w:rsid w:val="00B424AE"/>
    <w:rsid w:val="00B56E9F"/>
    <w:rsid w:val="00B64A0B"/>
    <w:rsid w:val="00B64EC8"/>
    <w:rsid w:val="00B75829"/>
    <w:rsid w:val="00B80A47"/>
    <w:rsid w:val="00BB20B9"/>
    <w:rsid w:val="00BC0B3D"/>
    <w:rsid w:val="00BC1297"/>
    <w:rsid w:val="00BC4051"/>
    <w:rsid w:val="00BC43E4"/>
    <w:rsid w:val="00BE308C"/>
    <w:rsid w:val="00BE43BB"/>
    <w:rsid w:val="00C10AE0"/>
    <w:rsid w:val="00C11C4A"/>
    <w:rsid w:val="00C16502"/>
    <w:rsid w:val="00C2627C"/>
    <w:rsid w:val="00C30816"/>
    <w:rsid w:val="00C36F55"/>
    <w:rsid w:val="00C45CE4"/>
    <w:rsid w:val="00C46904"/>
    <w:rsid w:val="00C60195"/>
    <w:rsid w:val="00C64063"/>
    <w:rsid w:val="00C73599"/>
    <w:rsid w:val="00C92CD7"/>
    <w:rsid w:val="00C97B37"/>
    <w:rsid w:val="00CB1209"/>
    <w:rsid w:val="00CC3714"/>
    <w:rsid w:val="00CC38BE"/>
    <w:rsid w:val="00CC468F"/>
    <w:rsid w:val="00CF1AF9"/>
    <w:rsid w:val="00CF7589"/>
    <w:rsid w:val="00D10ACF"/>
    <w:rsid w:val="00D25ADD"/>
    <w:rsid w:val="00D3090B"/>
    <w:rsid w:val="00D37891"/>
    <w:rsid w:val="00D5433A"/>
    <w:rsid w:val="00D607DA"/>
    <w:rsid w:val="00D662F2"/>
    <w:rsid w:val="00D77426"/>
    <w:rsid w:val="00D81E9F"/>
    <w:rsid w:val="00D82053"/>
    <w:rsid w:val="00DA7A9E"/>
    <w:rsid w:val="00DB2510"/>
    <w:rsid w:val="00DB788C"/>
    <w:rsid w:val="00DC08BA"/>
    <w:rsid w:val="00DC0E3E"/>
    <w:rsid w:val="00DD3860"/>
    <w:rsid w:val="00DD4FBD"/>
    <w:rsid w:val="00DE5A96"/>
    <w:rsid w:val="00DF45F7"/>
    <w:rsid w:val="00DF69A8"/>
    <w:rsid w:val="00E03F11"/>
    <w:rsid w:val="00E22CA4"/>
    <w:rsid w:val="00E2430E"/>
    <w:rsid w:val="00E254D5"/>
    <w:rsid w:val="00E4778F"/>
    <w:rsid w:val="00E54C99"/>
    <w:rsid w:val="00E96920"/>
    <w:rsid w:val="00EB3FED"/>
    <w:rsid w:val="00EB436F"/>
    <w:rsid w:val="00EC467D"/>
    <w:rsid w:val="00ED3525"/>
    <w:rsid w:val="00EF3085"/>
    <w:rsid w:val="00F2631E"/>
    <w:rsid w:val="00F2667A"/>
    <w:rsid w:val="00F27837"/>
    <w:rsid w:val="00F53FA1"/>
    <w:rsid w:val="00F564BD"/>
    <w:rsid w:val="00F66427"/>
    <w:rsid w:val="00F72E73"/>
    <w:rsid w:val="00F81E49"/>
    <w:rsid w:val="00F8394B"/>
    <w:rsid w:val="00FA43DC"/>
    <w:rsid w:val="00FB08EA"/>
    <w:rsid w:val="00FD5979"/>
    <w:rsid w:val="00FD609B"/>
    <w:rsid w:val="00FF4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DE0CD4"/>
  <w15:chartTrackingRefBased/>
  <w15:docId w15:val="{43960E60-E0DA-4BA4-A8D2-5CC7A2F48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43D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43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43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43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43DC"/>
    <w:rPr>
      <w:sz w:val="18"/>
      <w:szCs w:val="18"/>
    </w:rPr>
  </w:style>
  <w:style w:type="table" w:styleId="a5">
    <w:name w:val="Table Grid"/>
    <w:basedOn w:val="a1"/>
    <w:qFormat/>
    <w:rsid w:val="00B00A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5"/>
    <w:qFormat/>
    <w:rsid w:val="00B00A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DA7A9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78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6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0BBEED-4C74-4C64-B09C-9C4D586C7E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977</Words>
  <Characters>5575</Characters>
  <Application>Microsoft Office Word</Application>
  <DocSecurity>0</DocSecurity>
  <Lines>46</Lines>
  <Paragraphs>13</Paragraphs>
  <ScaleCrop>false</ScaleCrop>
  <Company/>
  <LinksUpToDate>false</LinksUpToDate>
  <CharactersWithSpaces>6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p tingtig</dc:creator>
  <cp:keywords/>
  <dc:description/>
  <cp:lastModifiedBy>xiaorong</cp:lastModifiedBy>
  <cp:revision>17</cp:revision>
  <dcterms:created xsi:type="dcterms:W3CDTF">2020-10-10T01:24:00Z</dcterms:created>
  <dcterms:modified xsi:type="dcterms:W3CDTF">2021-01-13T04:13:00Z</dcterms:modified>
</cp:coreProperties>
</file>